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904D9" w14:textId="77777777" w:rsidR="00CF1447" w:rsidRDefault="008F66EB">
      <w:pPr>
        <w:rPr>
          <w:rFonts w:ascii="Times New Roman" w:hAnsi="Times New Roman" w:cs="Times New Roman"/>
          <w:b/>
          <w:bCs/>
          <w:sz w:val="24"/>
        </w:rPr>
      </w:pPr>
      <w:r w:rsidRPr="004C7160">
        <w:rPr>
          <w:rFonts w:ascii="Times New Roman" w:hAnsi="Times New Roman" w:cs="Times New Roman" w:hint="eastAsia"/>
          <w:b/>
          <w:bCs/>
          <w:sz w:val="24"/>
        </w:rPr>
        <w:t>Vitamin C</w:t>
      </w:r>
      <w:r w:rsidRPr="004C7160">
        <w:rPr>
          <w:rFonts w:ascii="Times New Roman" w:hAnsi="Times New Roman" w:cs="Times New Roman"/>
          <w:b/>
          <w:bCs/>
          <w:sz w:val="24"/>
        </w:rPr>
        <w:t xml:space="preserve"> is associated with improved outcomes in patients with sepsis-induced myocardial injury: </w:t>
      </w:r>
      <w:r w:rsidRPr="00C16236">
        <w:rPr>
          <w:rFonts w:ascii="Times New Roman" w:hAnsi="Times New Roman" w:cs="Times New Roman"/>
          <w:b/>
          <w:bCs/>
          <w:sz w:val="24"/>
        </w:rPr>
        <w:t>insights from the MIMIC-IV database</w:t>
      </w:r>
    </w:p>
    <w:p w14:paraId="6DB05C5A" w14:textId="77777777" w:rsidR="00CF1447" w:rsidRDefault="00CF1447">
      <w:pPr>
        <w:rPr>
          <w:rFonts w:ascii="Times New Roman" w:hAnsi="Times New Roman" w:cs="Times New Roman"/>
          <w:b/>
          <w:bCs/>
          <w:sz w:val="24"/>
        </w:rPr>
      </w:pPr>
    </w:p>
    <w:p w14:paraId="21D3CF20" w14:textId="77777777" w:rsidR="00CF1447" w:rsidRPr="0052200A" w:rsidRDefault="00CF1447" w:rsidP="00CF1447">
      <w:pPr>
        <w:rPr>
          <w:rFonts w:ascii="Times New Roman" w:hAnsi="Times New Roman" w:cs="Times New Roman"/>
          <w:sz w:val="24"/>
        </w:rPr>
      </w:pPr>
      <w:r w:rsidRPr="0052200A">
        <w:rPr>
          <w:rFonts w:ascii="Times New Roman" w:hAnsi="Times New Roman" w:cs="Times New Roman"/>
          <w:sz w:val="24"/>
        </w:rPr>
        <w:t>Rui Gong</w:t>
      </w:r>
      <w:r w:rsidRPr="0052200A">
        <w:rPr>
          <w:rFonts w:ascii="Times New Roman" w:hAnsi="Times New Roman" w:cs="Times New Roman"/>
          <w:sz w:val="24"/>
          <w:vertAlign w:val="superscript"/>
        </w:rPr>
        <w:t>a#</w:t>
      </w:r>
      <w:r w:rsidRPr="0052200A">
        <w:rPr>
          <w:rFonts w:ascii="Times New Roman" w:hAnsi="Times New Roman" w:cs="Times New Roman"/>
          <w:sz w:val="24"/>
        </w:rPr>
        <w:t>, Zifeng Huang</w:t>
      </w:r>
      <w:r w:rsidRPr="0052200A">
        <w:rPr>
          <w:rFonts w:ascii="Times New Roman" w:hAnsi="Times New Roman" w:cs="Times New Roman"/>
          <w:sz w:val="24"/>
          <w:vertAlign w:val="superscript"/>
        </w:rPr>
        <w:t>a,b#</w:t>
      </w:r>
      <w:r w:rsidRPr="0052200A">
        <w:rPr>
          <w:rFonts w:ascii="Times New Roman" w:hAnsi="Times New Roman" w:cs="Times New Roman"/>
          <w:sz w:val="24"/>
        </w:rPr>
        <w:t>, Jinyi Zhao</w:t>
      </w:r>
      <w:r w:rsidRPr="0052200A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52200A">
        <w:rPr>
          <w:rFonts w:ascii="Times New Roman" w:hAnsi="Times New Roman" w:cs="Times New Roman"/>
          <w:sz w:val="24"/>
        </w:rPr>
        <w:t>, Meng Tang</w:t>
      </w:r>
      <w:r w:rsidRPr="0052200A">
        <w:rPr>
          <w:rFonts w:ascii="Times New Roman" w:hAnsi="Times New Roman" w:cs="Times New Roman"/>
          <w:sz w:val="24"/>
          <w:vertAlign w:val="superscript"/>
        </w:rPr>
        <w:t>a</w:t>
      </w:r>
      <w:r w:rsidRPr="0052200A">
        <w:rPr>
          <w:rFonts w:ascii="Times New Roman" w:hAnsi="Times New Roman" w:cs="Times New Roman"/>
          <w:sz w:val="24"/>
        </w:rPr>
        <w:t>, Fei Mu</w:t>
      </w:r>
      <w:r w:rsidRPr="0052200A">
        <w:rPr>
          <w:rFonts w:ascii="Times New Roman" w:hAnsi="Times New Roman" w:cs="Times New Roman"/>
          <w:sz w:val="24"/>
          <w:vertAlign w:val="superscript"/>
        </w:rPr>
        <w:t>a</w:t>
      </w:r>
      <w:r w:rsidRPr="0052200A">
        <w:rPr>
          <w:rFonts w:ascii="Times New Roman" w:hAnsi="Times New Roman" w:cs="Times New Roman"/>
          <w:sz w:val="24"/>
        </w:rPr>
        <w:t>, Kexin Sun</w:t>
      </w:r>
      <w:r w:rsidRPr="0052200A">
        <w:rPr>
          <w:rFonts w:ascii="Times New Roman" w:hAnsi="Times New Roman" w:cs="Times New Roman"/>
          <w:sz w:val="24"/>
          <w:vertAlign w:val="superscript"/>
        </w:rPr>
        <w:t>a</w:t>
      </w:r>
      <w:r w:rsidRPr="0052200A">
        <w:rPr>
          <w:rFonts w:ascii="Times New Roman" w:hAnsi="Times New Roman" w:cs="Times New Roman"/>
          <w:sz w:val="24"/>
        </w:rPr>
        <w:t>, Chen Cui</w:t>
      </w:r>
      <w:r w:rsidRPr="0052200A">
        <w:rPr>
          <w:rFonts w:ascii="Times New Roman" w:hAnsi="Times New Roman" w:cs="Times New Roman"/>
          <w:sz w:val="24"/>
          <w:vertAlign w:val="superscript"/>
        </w:rPr>
        <w:t>a</w:t>
      </w:r>
      <w:r w:rsidRPr="0052200A">
        <w:rPr>
          <w:rFonts w:ascii="Times New Roman" w:hAnsi="Times New Roman" w:cs="Times New Roman"/>
          <w:sz w:val="24"/>
        </w:rPr>
        <w:t>, Zhen Yan</w:t>
      </w:r>
      <w:r w:rsidRPr="0052200A">
        <w:rPr>
          <w:rFonts w:ascii="Times New Roman" w:hAnsi="Times New Roman" w:cs="Times New Roman"/>
          <w:sz w:val="24"/>
          <w:vertAlign w:val="superscript"/>
        </w:rPr>
        <w:t>a</w:t>
      </w:r>
      <w:r w:rsidRPr="0052200A">
        <w:rPr>
          <w:rFonts w:ascii="Times New Roman" w:hAnsi="Times New Roman" w:cs="Times New Roman"/>
          <w:sz w:val="24"/>
        </w:rPr>
        <w:t>, Jingwen Wang</w:t>
      </w:r>
      <w:r w:rsidRPr="0052200A">
        <w:rPr>
          <w:rFonts w:ascii="Times New Roman" w:hAnsi="Times New Roman" w:cs="Times New Roman"/>
          <w:sz w:val="24"/>
          <w:vertAlign w:val="superscript"/>
        </w:rPr>
        <w:t>a*</w:t>
      </w:r>
    </w:p>
    <w:p w14:paraId="55BDBDCA" w14:textId="77777777" w:rsidR="00CF1447" w:rsidRPr="0052200A" w:rsidRDefault="00CF1447" w:rsidP="00CF1447">
      <w:pPr>
        <w:rPr>
          <w:rFonts w:ascii="Times New Roman" w:hAnsi="Times New Roman" w:cs="Times New Roman"/>
          <w:b/>
          <w:bCs/>
          <w:sz w:val="24"/>
        </w:rPr>
      </w:pPr>
    </w:p>
    <w:p w14:paraId="6B26CCF1" w14:textId="77777777" w:rsidR="00CF1447" w:rsidRPr="0052200A" w:rsidRDefault="00CF1447" w:rsidP="00CF1447">
      <w:pPr>
        <w:rPr>
          <w:rFonts w:ascii="Times New Roman" w:eastAsia="宋体" w:hAnsi="Times New Roman" w:cs="Times New Roman"/>
          <w:sz w:val="24"/>
        </w:rPr>
      </w:pPr>
      <w:r w:rsidRPr="0052200A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52200A">
        <w:rPr>
          <w:rFonts w:ascii="Times New Roman" w:eastAsia="宋体" w:hAnsi="Times New Roman" w:cs="Times New Roman"/>
          <w:sz w:val="24"/>
        </w:rPr>
        <w:t xml:space="preserve"> </w:t>
      </w:r>
      <w:bookmarkStart w:id="0" w:name="_Hlk166850097"/>
      <w:r w:rsidRPr="0052200A">
        <w:rPr>
          <w:rFonts w:ascii="Times New Roman" w:eastAsia="宋体" w:hAnsi="Times New Roman" w:cs="Times New Roman"/>
          <w:sz w:val="24"/>
        </w:rPr>
        <w:t xml:space="preserve">Department of Pharmacy, Xijing Hospital, Fourth Military Medical University, Xi'an, Shaanxi </w:t>
      </w:r>
      <w:bookmarkStart w:id="1" w:name="OLE_LINK6"/>
      <w:r w:rsidRPr="0052200A">
        <w:rPr>
          <w:rFonts w:ascii="Times New Roman" w:eastAsia="宋体" w:hAnsi="Times New Roman" w:cs="Times New Roman"/>
          <w:sz w:val="24"/>
        </w:rPr>
        <w:t>Province</w:t>
      </w:r>
      <w:bookmarkEnd w:id="1"/>
      <w:r w:rsidRPr="0052200A">
        <w:rPr>
          <w:rFonts w:ascii="Times New Roman" w:eastAsia="宋体" w:hAnsi="Times New Roman" w:cs="Times New Roman"/>
          <w:sz w:val="24"/>
        </w:rPr>
        <w:t>, 710032, China</w:t>
      </w:r>
    </w:p>
    <w:bookmarkEnd w:id="0"/>
    <w:p w14:paraId="4A911C3B" w14:textId="77777777" w:rsidR="00CF1447" w:rsidRPr="0052200A" w:rsidRDefault="00CF1447" w:rsidP="00CF1447">
      <w:pPr>
        <w:rPr>
          <w:rFonts w:ascii="Times New Roman" w:eastAsia="宋体" w:hAnsi="Times New Roman" w:cs="Times New Roman"/>
          <w:sz w:val="24"/>
        </w:rPr>
      </w:pPr>
      <w:r w:rsidRPr="0052200A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52200A">
        <w:rPr>
          <w:rFonts w:ascii="Times New Roman" w:eastAsia="宋体" w:hAnsi="Times New Roman" w:cs="Times New Roman"/>
          <w:sz w:val="24"/>
        </w:rPr>
        <w:t xml:space="preserve"> School of Pharmacy, Shanxi Medical University, Shanxi Province, 030000, China</w:t>
      </w:r>
    </w:p>
    <w:p w14:paraId="3BF4E5D1" w14:textId="77777777" w:rsidR="00CF1447" w:rsidRPr="0052200A" w:rsidRDefault="00CF1447" w:rsidP="00CF1447">
      <w:pPr>
        <w:rPr>
          <w:rFonts w:ascii="Times New Roman" w:eastAsia="宋体" w:hAnsi="Times New Roman" w:cs="Times New Roman"/>
          <w:sz w:val="24"/>
        </w:rPr>
      </w:pPr>
    </w:p>
    <w:p w14:paraId="3D21495C" w14:textId="77777777" w:rsidR="00CF1447" w:rsidRPr="0052200A" w:rsidRDefault="00CF1447" w:rsidP="00CF144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</w:rPr>
      </w:pPr>
      <w:bookmarkStart w:id="2" w:name="_Hlk169076330"/>
      <w:r w:rsidRPr="0052200A">
        <w:rPr>
          <w:rFonts w:ascii="Times New Roman" w:eastAsia="宋体" w:hAnsi="Times New Roman" w:cs="Times New Roman"/>
          <w:color w:val="000000"/>
          <w:kern w:val="0"/>
          <w:sz w:val="24"/>
        </w:rPr>
        <w:t># Contributed equally.</w:t>
      </w:r>
    </w:p>
    <w:p w14:paraId="41081E5F" w14:textId="20E73C08" w:rsidR="00CF1447" w:rsidRPr="0052200A" w:rsidRDefault="00CF1447" w:rsidP="00CF1447">
      <w:pPr>
        <w:widowControl/>
        <w:rPr>
          <w:rFonts w:ascii="Times New Roman" w:eastAsia="宋体" w:hAnsi="Times New Roman" w:cs="Times New Roman" w:hint="eastAsia"/>
          <w:sz w:val="24"/>
        </w:rPr>
      </w:pPr>
      <w:r w:rsidRPr="0052200A">
        <w:rPr>
          <w:rFonts w:ascii="Times New Roman" w:eastAsia="宋体" w:hAnsi="Times New Roman" w:cs="Times New Roman"/>
          <w:color w:val="000000"/>
          <w:kern w:val="0"/>
          <w:sz w:val="24"/>
        </w:rPr>
        <w:t>*</w:t>
      </w:r>
      <w:bookmarkEnd w:id="2"/>
      <w:r w:rsidRPr="0052200A">
        <w:rPr>
          <w:rFonts w:ascii="Times New Roman" w:hAnsi="Times New Roman" w:cs="Times New Roman"/>
          <w:sz w:val="24"/>
        </w:rPr>
        <w:t xml:space="preserve"> </w:t>
      </w:r>
      <w:r w:rsidRPr="0052200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Corresponding author: Jingwen Wang, Department of Pharmacy, Xijing Hospital, Fourth Military Medical University, Xi'an, China. Email: </w:t>
      </w:r>
      <w:r w:rsidR="000659A1">
        <w:rPr>
          <w:rFonts w:ascii="Times New Roman" w:eastAsia="宋体" w:hAnsi="Times New Roman" w:cs="Times New Roman" w:hint="eastAsia"/>
          <w:color w:val="000000"/>
          <w:kern w:val="0"/>
          <w:sz w:val="24"/>
        </w:rPr>
        <w:t>wangjingwen8021@163.com</w:t>
      </w:r>
      <w:r w:rsidR="000659A1">
        <w:rPr>
          <w:rFonts w:hint="eastAsia"/>
        </w:rPr>
        <w:t>.</w:t>
      </w:r>
    </w:p>
    <w:p w14:paraId="436F584A" w14:textId="5C183D71" w:rsidR="00CF1447" w:rsidRPr="00E270E1" w:rsidRDefault="00CF1447">
      <w:pPr>
        <w:rPr>
          <w:rFonts w:ascii="Times New Roman" w:hAnsi="Times New Roman" w:cs="Times New Roman"/>
          <w:b/>
          <w:bCs/>
          <w:sz w:val="24"/>
        </w:rPr>
        <w:sectPr w:rsidR="00CF1447" w:rsidRPr="00E270E1" w:rsidSect="00E270E1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63C247A" w14:textId="6F199BC2" w:rsidR="00E270E1" w:rsidRPr="00D864F3" w:rsidRDefault="008F66EB" w:rsidP="00D864F3">
      <w:pPr>
        <w:rPr>
          <w:rFonts w:ascii="Times New Roman" w:hAnsi="Times New Roman" w:cs="Times New Roman"/>
          <w:b/>
          <w:sz w:val="24"/>
        </w:rPr>
      </w:pPr>
      <w:r w:rsidRPr="00A41E8F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A41E8F">
        <w:rPr>
          <w:rFonts w:ascii="Times New Roman" w:hAnsi="Times New Roman" w:cs="Times New Roman" w:hint="eastAsia"/>
          <w:b/>
          <w:sz w:val="24"/>
        </w:rPr>
        <w:t>Figures</w:t>
      </w:r>
    </w:p>
    <w:p w14:paraId="2E587069" w14:textId="6C187CAA" w:rsidR="00D864F3" w:rsidRDefault="00D864F3" w:rsidP="00E270E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</w:rPr>
        <w:drawing>
          <wp:inline distT="0" distB="0" distL="0" distR="0" wp14:anchorId="027367C5" wp14:editId="098562BB">
            <wp:extent cx="4762500" cy="8545439"/>
            <wp:effectExtent l="0" t="0" r="0" b="8255"/>
            <wp:docPr id="790190512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190512" name="图片 4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200" cy="856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FD59D" w14:textId="153F320A" w:rsidR="00E270E1" w:rsidRPr="00A41E8F" w:rsidRDefault="00E270E1" w:rsidP="00E270E1">
      <w:pPr>
        <w:rPr>
          <w:rFonts w:ascii="Times New Roman" w:hAnsi="Times New Roman" w:cs="Times New Roman"/>
          <w:b/>
          <w:sz w:val="24"/>
        </w:rPr>
      </w:pPr>
      <w:r w:rsidRPr="00A41E8F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Figure 1 </w:t>
      </w:r>
      <w:r w:rsidRPr="00A41E8F">
        <w:rPr>
          <w:rFonts w:ascii="Times New Roman" w:hAnsi="Times New Roman" w:cs="Times New Roman"/>
          <w:b/>
          <w:sz w:val="24"/>
        </w:rPr>
        <w:t xml:space="preserve">Comprehensive Models analysis 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for </w:t>
      </w:r>
      <w:r w:rsidRPr="00A41E8F">
        <w:rPr>
          <w:rFonts w:ascii="Times New Roman" w:hAnsi="Times New Roman" w:cs="Times New Roman"/>
          <w:b/>
          <w:sz w:val="24"/>
        </w:rPr>
        <w:t xml:space="preserve">predicting the probability of mortality in 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SIMI </w:t>
      </w:r>
      <w:r w:rsidRPr="00A41E8F">
        <w:rPr>
          <w:rFonts w:ascii="Times New Roman" w:hAnsi="Times New Roman" w:cs="Times New Roman"/>
          <w:b/>
          <w:sz w:val="24"/>
        </w:rPr>
        <w:t>patients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. </w:t>
      </w:r>
      <w:r w:rsidRPr="00A41E8F">
        <w:rPr>
          <w:rFonts w:ascii="Times New Roman" w:hAnsi="Times New Roman" w:cs="Times New Roman" w:hint="eastAsia"/>
          <w:sz w:val="24"/>
        </w:rPr>
        <w:t>(</w:t>
      </w:r>
      <w:r w:rsidRPr="00A41E8F">
        <w:rPr>
          <w:rFonts w:ascii="Times New Roman" w:hAnsi="Times New Roman" w:cs="Times New Roman" w:hint="eastAsia"/>
          <w:b/>
          <w:bCs/>
          <w:sz w:val="24"/>
        </w:rPr>
        <w:t>A</w:t>
      </w:r>
      <w:r w:rsidRPr="00A41E8F">
        <w:rPr>
          <w:rFonts w:ascii="Times New Roman" w:hAnsi="Times New Roman" w:cs="Times New Roman" w:hint="eastAsia"/>
          <w:sz w:val="24"/>
        </w:rPr>
        <w:t>)</w:t>
      </w:r>
      <w:r w:rsidRPr="00A41E8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The time-dependent ROC curves of the multivariate regression model for predicting the survival of SIMI patients, and the ROC curves for predicting the 28-day (AUC</w:t>
      </w:r>
      <w:r w:rsidR="002953CF">
        <w:rPr>
          <w:rFonts w:ascii="Times New Roman" w:hAnsi="Times New Roman" w:cs="Times New Roman"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=</w:t>
      </w:r>
      <w:r w:rsidR="002953CF">
        <w:rPr>
          <w:rFonts w:ascii="Times New Roman" w:hAnsi="Times New Roman" w:cs="Times New Roman"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0.887), 90-day (AUC</w:t>
      </w:r>
      <w:r w:rsidR="002953CF">
        <w:rPr>
          <w:rFonts w:ascii="Times New Roman" w:hAnsi="Times New Roman" w:cs="Times New Roman"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=</w:t>
      </w:r>
      <w:r w:rsidR="002953CF">
        <w:rPr>
          <w:rFonts w:ascii="Times New Roman" w:hAnsi="Times New Roman" w:cs="Times New Roman"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0.811) and 1-year (AUC</w:t>
      </w:r>
      <w:r w:rsidR="002953CF">
        <w:rPr>
          <w:rFonts w:ascii="Times New Roman" w:hAnsi="Times New Roman" w:cs="Times New Roman"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=</w:t>
      </w:r>
      <w:r w:rsidR="002953CF">
        <w:rPr>
          <w:rFonts w:ascii="Times New Roman" w:hAnsi="Times New Roman" w:cs="Times New Roman"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0.739) survival rates, respectively.</w:t>
      </w:r>
      <w:r w:rsidRPr="00A41E8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(</w:t>
      </w:r>
      <w:r w:rsidRPr="00A41E8F">
        <w:rPr>
          <w:rFonts w:ascii="Times New Roman" w:hAnsi="Times New Roman" w:cs="Times New Roman" w:hint="eastAsia"/>
          <w:b/>
          <w:bCs/>
          <w:sz w:val="24"/>
        </w:rPr>
        <w:t>B</w:t>
      </w:r>
      <w:r w:rsidRPr="00A41E8F">
        <w:rPr>
          <w:rFonts w:ascii="Times New Roman" w:hAnsi="Times New Roman" w:cs="Times New Roman" w:hint="eastAsia"/>
          <w:sz w:val="24"/>
        </w:rPr>
        <w:t>) The n</w:t>
      </w:r>
      <w:r w:rsidRPr="00A41E8F">
        <w:rPr>
          <w:rFonts w:ascii="Times New Roman" w:hAnsi="Times New Roman" w:cs="Times New Roman"/>
          <w:sz w:val="24"/>
        </w:rPr>
        <w:t xml:space="preserve">omogram </w:t>
      </w:r>
      <w:r w:rsidRPr="00A41E8F">
        <w:rPr>
          <w:rFonts w:ascii="Times New Roman" w:hAnsi="Times New Roman" w:cs="Times New Roman" w:hint="eastAsia"/>
          <w:sz w:val="24"/>
        </w:rPr>
        <w:t xml:space="preserve">model </w:t>
      </w:r>
      <w:r w:rsidRPr="00A41E8F">
        <w:rPr>
          <w:rFonts w:ascii="Times New Roman" w:hAnsi="Times New Roman" w:cs="Times New Roman"/>
          <w:sz w:val="24"/>
        </w:rPr>
        <w:t xml:space="preserve">for predicting </w:t>
      </w:r>
      <w:r w:rsidRPr="00A41E8F">
        <w:rPr>
          <w:rFonts w:ascii="Times New Roman" w:hAnsi="Times New Roman" w:cs="Times New Roman"/>
          <w:bCs/>
          <w:sz w:val="24"/>
        </w:rPr>
        <w:t>28-day</w:t>
      </w:r>
      <w:r w:rsidRPr="00A41E8F">
        <w:rPr>
          <w:rFonts w:ascii="Times New Roman" w:hAnsi="Times New Roman" w:cs="Times New Roman" w:hint="eastAsia"/>
          <w:bCs/>
          <w:sz w:val="24"/>
        </w:rPr>
        <w:t>, 90-day and 1-year</w:t>
      </w:r>
      <w:r w:rsidRPr="00A41E8F">
        <w:rPr>
          <w:rFonts w:ascii="Times New Roman" w:hAnsi="Times New Roman" w:cs="Times New Roman"/>
          <w:bCs/>
          <w:sz w:val="24"/>
        </w:rPr>
        <w:t xml:space="preserve"> mortality</w:t>
      </w:r>
      <w:r w:rsidRPr="00A41E8F">
        <w:rPr>
          <w:rFonts w:ascii="Times New Roman" w:hAnsi="Times New Roman" w:cs="Times New Roman"/>
          <w:b/>
          <w:sz w:val="24"/>
        </w:rPr>
        <w:t xml:space="preserve"> </w:t>
      </w:r>
      <w:r w:rsidRPr="00A41E8F">
        <w:rPr>
          <w:rFonts w:ascii="Times New Roman" w:hAnsi="Times New Roman" w:cs="Times New Roman"/>
          <w:sz w:val="24"/>
        </w:rPr>
        <w:t xml:space="preserve">of patients with </w:t>
      </w:r>
      <w:r w:rsidRPr="00A41E8F">
        <w:rPr>
          <w:rFonts w:ascii="Times New Roman" w:hAnsi="Times New Roman" w:cs="Times New Roman" w:hint="eastAsia"/>
          <w:sz w:val="24"/>
        </w:rPr>
        <w:t>SIMI.</w:t>
      </w:r>
      <w:r w:rsidRPr="00A41E8F">
        <w:rPr>
          <w:sz w:val="24"/>
        </w:rPr>
        <w:t xml:space="preserve"> </w:t>
      </w:r>
      <w:r w:rsidRPr="00A41E8F">
        <w:rPr>
          <w:rFonts w:ascii="Times New Roman" w:hAnsi="Times New Roman" w:cs="Times New Roman"/>
          <w:sz w:val="24"/>
        </w:rPr>
        <w:t xml:space="preserve">When using it, drawing a vertical line to the point axis from each risk factor and scoring the corresponding points. After the points of each variable were added to obtain a total score, draw a vertical line again to the total point axis to correspond the probability of </w:t>
      </w:r>
      <w:r w:rsidRPr="00A41E8F">
        <w:rPr>
          <w:rFonts w:ascii="Times New Roman" w:hAnsi="Times New Roman" w:cs="Times New Roman"/>
          <w:bCs/>
          <w:sz w:val="24"/>
        </w:rPr>
        <w:t>28-day</w:t>
      </w:r>
      <w:r w:rsidRPr="00A41E8F">
        <w:rPr>
          <w:rFonts w:ascii="Times New Roman" w:hAnsi="Times New Roman" w:cs="Times New Roman" w:hint="eastAsia"/>
          <w:bCs/>
          <w:sz w:val="24"/>
        </w:rPr>
        <w:t>, 90-day and 1-year</w:t>
      </w:r>
      <w:r w:rsidRPr="00A41E8F">
        <w:rPr>
          <w:rFonts w:ascii="Times New Roman" w:hAnsi="Times New Roman" w:cs="Times New Roman"/>
          <w:sz w:val="24"/>
        </w:rPr>
        <w:t xml:space="preserve"> mortality. </w:t>
      </w:r>
      <w:r w:rsidRPr="00A41E8F">
        <w:rPr>
          <w:rFonts w:ascii="Times New Roman" w:hAnsi="Times New Roman" w:cs="Times New Roman" w:hint="eastAsia"/>
          <w:sz w:val="24"/>
        </w:rPr>
        <w:t>(</w:t>
      </w:r>
      <w:r w:rsidRPr="00A41E8F">
        <w:rPr>
          <w:rFonts w:ascii="Times New Roman" w:hAnsi="Times New Roman" w:cs="Times New Roman" w:hint="eastAsia"/>
          <w:b/>
          <w:bCs/>
          <w:sz w:val="24"/>
        </w:rPr>
        <w:t>C</w:t>
      </w:r>
      <w:r w:rsidRPr="00A41E8F">
        <w:rPr>
          <w:rFonts w:ascii="Times New Roman" w:hAnsi="Times New Roman" w:cs="Times New Roman" w:hint="eastAsia"/>
          <w:sz w:val="24"/>
        </w:rPr>
        <w:t>)</w:t>
      </w:r>
      <w:r w:rsidRPr="00A41E8F">
        <w:rPr>
          <w:rFonts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The calibration curve of the nomogram predicted and actually measured the survival probabilities of SIMI patients at 28 days, 90 days, and 1 year after PSM.</w:t>
      </w:r>
      <w:r w:rsidRPr="00A41E8F">
        <w:rPr>
          <w:rFonts w:ascii="Times New Roman" w:hAnsi="Times New Roman" w:cs="Times New Roman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>IMV, i</w:t>
      </w:r>
      <w:r w:rsidRPr="00A41E8F">
        <w:rPr>
          <w:rFonts w:ascii="Times New Roman" w:hAnsi="Times New Roman" w:cs="Times New Roman"/>
          <w:sz w:val="24"/>
        </w:rPr>
        <w:t>nvasive</w:t>
      </w:r>
      <w:r w:rsidRPr="00A41E8F">
        <w:rPr>
          <w:rFonts w:ascii="Times New Roman" w:hAnsi="Times New Roman" w:cs="Times New Roman" w:hint="eastAsia"/>
          <w:sz w:val="24"/>
        </w:rPr>
        <w:t xml:space="preserve"> mechanical ventilation; SpO2, saturation of peripheral oxygen; BUN, blood urea nitrogen; SAPS II, s</w:t>
      </w:r>
      <w:r w:rsidRPr="00A41E8F">
        <w:rPr>
          <w:rFonts w:ascii="Times New Roman" w:hAnsi="Times New Roman" w:cs="Times New Roman"/>
          <w:sz w:val="24"/>
        </w:rPr>
        <w:t xml:space="preserve">implified </w:t>
      </w:r>
      <w:r w:rsidRPr="00A41E8F">
        <w:rPr>
          <w:rFonts w:ascii="Times New Roman" w:hAnsi="Times New Roman" w:cs="Times New Roman" w:hint="eastAsia"/>
          <w:sz w:val="24"/>
        </w:rPr>
        <w:t>a</w:t>
      </w:r>
      <w:r w:rsidRPr="00A41E8F">
        <w:rPr>
          <w:rFonts w:ascii="Times New Roman" w:hAnsi="Times New Roman" w:cs="Times New Roman"/>
          <w:sz w:val="24"/>
        </w:rPr>
        <w:t xml:space="preserve">cute </w:t>
      </w:r>
      <w:r w:rsidRPr="00A41E8F">
        <w:rPr>
          <w:rFonts w:ascii="Times New Roman" w:hAnsi="Times New Roman" w:cs="Times New Roman" w:hint="eastAsia"/>
          <w:sz w:val="24"/>
        </w:rPr>
        <w:t>p</w:t>
      </w:r>
      <w:r w:rsidRPr="00A41E8F">
        <w:rPr>
          <w:rFonts w:ascii="Times New Roman" w:hAnsi="Times New Roman" w:cs="Times New Roman"/>
          <w:sz w:val="24"/>
        </w:rPr>
        <w:t xml:space="preserve">hysiology </w:t>
      </w:r>
      <w:r w:rsidRPr="00A41E8F">
        <w:rPr>
          <w:rFonts w:ascii="Times New Roman" w:hAnsi="Times New Roman" w:cs="Times New Roman" w:hint="eastAsia"/>
          <w:sz w:val="24"/>
        </w:rPr>
        <w:t>s</w:t>
      </w:r>
      <w:r w:rsidRPr="00A41E8F">
        <w:rPr>
          <w:rFonts w:ascii="Times New Roman" w:hAnsi="Times New Roman" w:cs="Times New Roman"/>
          <w:sz w:val="24"/>
        </w:rPr>
        <w:t>core II‌</w:t>
      </w:r>
      <w:r w:rsidRPr="00A41E8F">
        <w:rPr>
          <w:rFonts w:ascii="Times New Roman" w:hAnsi="Times New Roman" w:cs="Times New Roman" w:hint="eastAsia"/>
          <w:sz w:val="24"/>
        </w:rPr>
        <w:t xml:space="preserve">; VC, vitamin C; AUC, </w:t>
      </w:r>
      <w:r w:rsidRPr="00A41E8F">
        <w:rPr>
          <w:rFonts w:ascii="Times New Roman" w:hAnsi="Times New Roman" w:cs="Times New Roman"/>
          <w:sz w:val="24"/>
        </w:rPr>
        <w:t>area under the ROC curve</w:t>
      </w:r>
      <w:r w:rsidRPr="00A41E8F">
        <w:rPr>
          <w:rFonts w:ascii="Times New Roman" w:hAnsi="Times New Roman" w:cs="Times New Roman" w:hint="eastAsia"/>
          <w:sz w:val="24"/>
        </w:rPr>
        <w:t>.</w:t>
      </w:r>
    </w:p>
    <w:p w14:paraId="35B8141C" w14:textId="09C32F6F" w:rsidR="00E270E1" w:rsidRDefault="00AC0EEE" w:rsidP="00E270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FF6C40" wp14:editId="59F97C93">
            <wp:extent cx="3950335" cy="8863330"/>
            <wp:effectExtent l="0" t="0" r="0" b="0"/>
            <wp:docPr id="1678551383" name="图片 4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551383" name="图片 4" descr="表格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160D8" w14:textId="77777777" w:rsidR="001F77AF" w:rsidRPr="00A41E8F" w:rsidRDefault="00CF1447" w:rsidP="001F77AF">
      <w:pPr>
        <w:rPr>
          <w:rFonts w:ascii="Times New Roman" w:hAnsi="Times New Roman" w:cs="Times New Roman"/>
          <w:sz w:val="24"/>
        </w:rPr>
      </w:pPr>
      <w:r w:rsidRPr="00A41E8F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Figure </w:t>
      </w:r>
      <w:r w:rsidR="00372A75" w:rsidRPr="00A41E8F">
        <w:rPr>
          <w:rFonts w:ascii="Times New Roman" w:hAnsi="Times New Roman" w:cs="Times New Roman" w:hint="eastAsia"/>
          <w:b/>
          <w:sz w:val="24"/>
        </w:rPr>
        <w:t>2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 </w:t>
      </w:r>
      <w:r w:rsidR="00E270E1" w:rsidRPr="00A41E8F"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 w:rsidR="001F77AF" w:rsidRPr="00A41E8F">
        <w:rPr>
          <w:rFonts w:ascii="Times New Roman" w:hAnsi="Times New Roman" w:cs="Times New Roman"/>
          <w:b/>
          <w:bCs/>
          <w:sz w:val="24"/>
        </w:rPr>
        <w:t xml:space="preserve">Multivariate Cox proportional hazards model analysis of the effect of VC </w:t>
      </w:r>
      <w:r w:rsidR="001F77AF" w:rsidRPr="00A41E8F">
        <w:rPr>
          <w:rFonts w:ascii="Times New Roman" w:hAnsi="Times New Roman" w:cs="Times New Roman" w:hint="eastAsia"/>
          <w:b/>
          <w:bCs/>
          <w:sz w:val="24"/>
        </w:rPr>
        <w:t>administration</w:t>
      </w:r>
      <w:r w:rsidR="001F77AF" w:rsidRPr="00A41E8F">
        <w:rPr>
          <w:rFonts w:ascii="Times New Roman" w:hAnsi="Times New Roman" w:cs="Times New Roman"/>
          <w:b/>
          <w:bCs/>
          <w:sz w:val="24"/>
        </w:rPr>
        <w:t xml:space="preserve"> on mortality in SIMI patients before PSM</w:t>
      </w:r>
      <w:r w:rsidR="001F77AF" w:rsidRPr="00A41E8F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1F77AF" w:rsidRPr="00A41E8F">
        <w:rPr>
          <w:rFonts w:ascii="Times New Roman" w:hAnsi="Times New Roman" w:cs="Times New Roman" w:hint="eastAsia"/>
          <w:sz w:val="24"/>
        </w:rPr>
        <w:t>(</w:t>
      </w:r>
      <w:r w:rsidR="001F77AF" w:rsidRPr="00A41E8F">
        <w:rPr>
          <w:rFonts w:ascii="Times New Roman" w:hAnsi="Times New Roman" w:cs="Times New Roman" w:hint="eastAsia"/>
          <w:b/>
          <w:bCs/>
          <w:sz w:val="24"/>
        </w:rPr>
        <w:t>A</w:t>
      </w:r>
      <w:r w:rsidR="001F77AF" w:rsidRPr="00A41E8F">
        <w:rPr>
          <w:rFonts w:ascii="Times New Roman" w:hAnsi="Times New Roman" w:cs="Times New Roman" w:hint="eastAsia"/>
          <w:sz w:val="24"/>
        </w:rPr>
        <w:t>). 28-day mortality. (</w:t>
      </w:r>
      <w:r w:rsidR="001F77AF" w:rsidRPr="00A41E8F">
        <w:rPr>
          <w:rFonts w:ascii="Times New Roman" w:hAnsi="Times New Roman" w:cs="Times New Roman" w:hint="eastAsia"/>
          <w:b/>
          <w:bCs/>
          <w:sz w:val="24"/>
        </w:rPr>
        <w:t>B</w:t>
      </w:r>
      <w:r w:rsidR="001F77AF" w:rsidRPr="00A41E8F">
        <w:rPr>
          <w:rFonts w:ascii="Times New Roman" w:hAnsi="Times New Roman" w:cs="Times New Roman" w:hint="eastAsia"/>
          <w:sz w:val="24"/>
        </w:rPr>
        <w:t>) 90-day mortality. (</w:t>
      </w:r>
      <w:r w:rsidR="001F77AF" w:rsidRPr="00A41E8F">
        <w:rPr>
          <w:rFonts w:ascii="Times New Roman" w:hAnsi="Times New Roman" w:cs="Times New Roman" w:hint="eastAsia"/>
          <w:b/>
          <w:bCs/>
          <w:sz w:val="24"/>
        </w:rPr>
        <w:t>C</w:t>
      </w:r>
      <w:r w:rsidR="001F77AF" w:rsidRPr="00A41E8F">
        <w:rPr>
          <w:rFonts w:ascii="Times New Roman" w:hAnsi="Times New Roman" w:cs="Times New Roman" w:hint="eastAsia"/>
          <w:sz w:val="24"/>
        </w:rPr>
        <w:t>) 1-year mortality. IMV, i</w:t>
      </w:r>
      <w:r w:rsidR="001F77AF" w:rsidRPr="00A41E8F">
        <w:rPr>
          <w:rFonts w:ascii="Times New Roman" w:hAnsi="Times New Roman" w:cs="Times New Roman"/>
          <w:sz w:val="24"/>
        </w:rPr>
        <w:t>nvasive</w:t>
      </w:r>
      <w:r w:rsidR="001F77AF" w:rsidRPr="00A41E8F">
        <w:rPr>
          <w:rFonts w:ascii="Times New Roman" w:hAnsi="Times New Roman" w:cs="Times New Roman" w:hint="eastAsia"/>
          <w:sz w:val="24"/>
        </w:rPr>
        <w:t xml:space="preserve"> mechanical ventilation; SpO2, saturation of peripheral oxygen; BUN, blood urea nitrogen; SAPS II, s</w:t>
      </w:r>
      <w:r w:rsidR="001F77AF" w:rsidRPr="00A41E8F">
        <w:rPr>
          <w:rFonts w:ascii="Times New Roman" w:hAnsi="Times New Roman" w:cs="Times New Roman"/>
          <w:sz w:val="24"/>
        </w:rPr>
        <w:t xml:space="preserve">implified </w:t>
      </w:r>
      <w:r w:rsidR="001F77AF" w:rsidRPr="00A41E8F">
        <w:rPr>
          <w:rFonts w:ascii="Times New Roman" w:hAnsi="Times New Roman" w:cs="Times New Roman" w:hint="eastAsia"/>
          <w:sz w:val="24"/>
        </w:rPr>
        <w:t>a</w:t>
      </w:r>
      <w:r w:rsidR="001F77AF" w:rsidRPr="00A41E8F">
        <w:rPr>
          <w:rFonts w:ascii="Times New Roman" w:hAnsi="Times New Roman" w:cs="Times New Roman"/>
          <w:sz w:val="24"/>
        </w:rPr>
        <w:t xml:space="preserve">cute </w:t>
      </w:r>
      <w:r w:rsidR="001F77AF" w:rsidRPr="00A41E8F">
        <w:rPr>
          <w:rFonts w:ascii="Times New Roman" w:hAnsi="Times New Roman" w:cs="Times New Roman" w:hint="eastAsia"/>
          <w:sz w:val="24"/>
        </w:rPr>
        <w:t>p</w:t>
      </w:r>
      <w:r w:rsidR="001F77AF" w:rsidRPr="00A41E8F">
        <w:rPr>
          <w:rFonts w:ascii="Times New Roman" w:hAnsi="Times New Roman" w:cs="Times New Roman"/>
          <w:sz w:val="24"/>
        </w:rPr>
        <w:t xml:space="preserve">hysiology </w:t>
      </w:r>
      <w:r w:rsidR="001F77AF" w:rsidRPr="00A41E8F">
        <w:rPr>
          <w:rFonts w:ascii="Times New Roman" w:hAnsi="Times New Roman" w:cs="Times New Roman" w:hint="eastAsia"/>
          <w:sz w:val="24"/>
        </w:rPr>
        <w:t>s</w:t>
      </w:r>
      <w:r w:rsidR="001F77AF" w:rsidRPr="00A41E8F">
        <w:rPr>
          <w:rFonts w:ascii="Times New Roman" w:hAnsi="Times New Roman" w:cs="Times New Roman"/>
          <w:sz w:val="24"/>
        </w:rPr>
        <w:t>core II‌</w:t>
      </w:r>
      <w:r w:rsidR="001F77AF" w:rsidRPr="00A41E8F">
        <w:rPr>
          <w:rFonts w:ascii="Times New Roman" w:hAnsi="Times New Roman" w:cs="Times New Roman" w:hint="eastAsia"/>
          <w:sz w:val="24"/>
        </w:rPr>
        <w:t>; VC, vitamin C; HR, hazard ratio; C</w:t>
      </w:r>
      <w:r w:rsidR="001F77AF" w:rsidRPr="00A41E8F">
        <w:rPr>
          <w:rFonts w:ascii="Times New Roman" w:hAnsi="Times New Roman" w:cs="Times New Roman"/>
          <w:sz w:val="24"/>
        </w:rPr>
        <w:t>I, confidence interval.</w:t>
      </w:r>
    </w:p>
    <w:p w14:paraId="242A37A6" w14:textId="18ED219A" w:rsidR="001F77AF" w:rsidRPr="001F77AF" w:rsidRDefault="001F77AF" w:rsidP="001F77AF">
      <w:pPr>
        <w:rPr>
          <w:rFonts w:ascii="Times New Roman" w:hAnsi="Times New Roman" w:cs="Times New Roman"/>
          <w:szCs w:val="21"/>
        </w:rPr>
        <w:sectPr w:rsidR="001F77AF" w:rsidRPr="001F77AF" w:rsidSect="001F77AF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7065561" w14:textId="731AA628" w:rsidR="008F66EB" w:rsidRPr="00A41E8F" w:rsidRDefault="008F66EB">
      <w:pPr>
        <w:rPr>
          <w:rFonts w:ascii="Times New Roman" w:hAnsi="Times New Roman" w:cs="Times New Roman"/>
          <w:b/>
          <w:sz w:val="24"/>
        </w:rPr>
      </w:pPr>
      <w:r w:rsidRPr="00A41E8F">
        <w:rPr>
          <w:rFonts w:ascii="Times New Roman" w:hAnsi="Times New Roman" w:cs="Times New Roman"/>
          <w:b/>
          <w:sz w:val="24"/>
        </w:rPr>
        <w:lastRenderedPageBreak/>
        <w:t>Supplementary Table</w:t>
      </w:r>
      <w:r w:rsidRPr="00A41E8F">
        <w:rPr>
          <w:rFonts w:ascii="Times New Roman" w:hAnsi="Times New Roman" w:cs="Times New Roman" w:hint="eastAsia"/>
          <w:b/>
          <w:sz w:val="24"/>
        </w:rPr>
        <w:t>s</w:t>
      </w:r>
    </w:p>
    <w:p w14:paraId="22FDFCF1" w14:textId="158F0D72" w:rsidR="000034DE" w:rsidRPr="00A41E8F" w:rsidRDefault="00000000">
      <w:pPr>
        <w:rPr>
          <w:rFonts w:ascii="Times New Roman" w:hAnsi="Times New Roman" w:cs="Times New Roman"/>
          <w:b/>
          <w:bCs/>
          <w:sz w:val="24"/>
        </w:rPr>
      </w:pPr>
      <w:r w:rsidRPr="00A41E8F">
        <w:rPr>
          <w:rFonts w:ascii="Times New Roman" w:hAnsi="Times New Roman" w:cs="Times New Roman"/>
          <w:b/>
          <w:sz w:val="24"/>
        </w:rPr>
        <w:t xml:space="preserve">Supplementary Table </w:t>
      </w:r>
      <w:r w:rsidR="00F3267F" w:rsidRPr="00A41E8F">
        <w:rPr>
          <w:rFonts w:ascii="Times New Roman" w:hAnsi="Times New Roman" w:cs="Times New Roman" w:hint="eastAsia"/>
          <w:b/>
          <w:sz w:val="24"/>
        </w:rPr>
        <w:t>1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b/>
          <w:bCs/>
          <w:sz w:val="24"/>
        </w:rPr>
        <w:t>Univariable Cox regression in before and after PSM cohorts</w:t>
      </w:r>
      <w:r w:rsidR="00F3267F" w:rsidRPr="00A41E8F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3"/>
        <w:tblpPr w:leftFromText="180" w:rightFromText="180" w:vertAnchor="text" w:horzAnchor="page" w:tblpX="1011" w:tblpY="135"/>
        <w:tblOverlap w:val="never"/>
        <w:tblW w:w="14742" w:type="dxa"/>
        <w:tblBorders>
          <w:top w:val="single" w:sz="12" w:space="0" w:color="000000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93"/>
        <w:gridCol w:w="709"/>
        <w:gridCol w:w="1418"/>
        <w:gridCol w:w="708"/>
        <w:gridCol w:w="1276"/>
        <w:gridCol w:w="992"/>
        <w:gridCol w:w="1418"/>
        <w:gridCol w:w="709"/>
        <w:gridCol w:w="1417"/>
        <w:gridCol w:w="851"/>
        <w:gridCol w:w="1559"/>
        <w:gridCol w:w="850"/>
      </w:tblGrid>
      <w:tr w:rsidR="000034DE" w14:paraId="35B2AA02" w14:textId="77777777" w:rsidTr="00675C60">
        <w:trPr>
          <w:trHeight w:val="292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04DD5EFB" w14:textId="77777777" w:rsidR="000034DE" w:rsidRDefault="0000000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66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B9163DA" w14:textId="3F049D57" w:rsidR="000034DE" w:rsidRDefault="00F1078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bookmarkStart w:id="3" w:name="OLE_LINK1"/>
            <w:r w:rsidRPr="00F1078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Original cohort</w:t>
            </w:r>
            <w:bookmarkEnd w:id="3"/>
          </w:p>
        </w:tc>
        <w:tc>
          <w:tcPr>
            <w:tcW w:w="68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B08387" w14:textId="10DC0A99" w:rsidR="000034DE" w:rsidRDefault="000000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PSM</w:t>
            </w:r>
            <w:r w:rsidR="00F10781">
              <w:t xml:space="preserve"> </w:t>
            </w:r>
            <w:r w:rsidR="00F10781" w:rsidRPr="00F1078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cohort</w:t>
            </w:r>
          </w:p>
        </w:tc>
      </w:tr>
      <w:tr w:rsidR="000034DE" w14:paraId="32EF1CB0" w14:textId="77777777" w:rsidTr="00675C60">
        <w:trPr>
          <w:trHeight w:val="292"/>
        </w:trPr>
        <w:tc>
          <w:tcPr>
            <w:tcW w:w="1242" w:type="dxa"/>
            <w:vMerge/>
            <w:tcBorders>
              <w:top w:val="single" w:sz="4" w:space="0" w:color="auto"/>
            </w:tcBorders>
          </w:tcPr>
          <w:p w14:paraId="2230F202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nil"/>
            </w:tcBorders>
          </w:tcPr>
          <w:p w14:paraId="4AC1040D" w14:textId="77777777" w:rsidR="000034DE" w:rsidRDefault="000000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28-day mortal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9C551F1" w14:textId="11E8AA8B" w:rsidR="000034DE" w:rsidRDefault="00000000" w:rsidP="00675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90-day morta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51E587FB" w14:textId="77777777" w:rsidR="000034DE" w:rsidRDefault="000000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-year mortality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6D9E8491" w14:textId="77777777" w:rsidR="000034DE" w:rsidRDefault="000000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28-day morta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7550AD74" w14:textId="77777777" w:rsidR="000034DE" w:rsidRDefault="000000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90-day mortality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14:paraId="331B21DE" w14:textId="77777777" w:rsidR="000034DE" w:rsidRDefault="00000000" w:rsidP="00675C6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-year mortality</w:t>
            </w:r>
          </w:p>
        </w:tc>
      </w:tr>
      <w:tr w:rsidR="000034DE" w14:paraId="0868D725" w14:textId="77777777" w:rsidTr="00675C60">
        <w:trPr>
          <w:trHeight w:val="292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2C5A04" w14:textId="77777777" w:rsidR="000034DE" w:rsidRDefault="000034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32860945" w14:textId="767AFB71" w:rsidR="000034DE" w:rsidRDefault="00000000" w:rsidP="00C76F0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R</w:t>
            </w:r>
            <w:r w:rsidR="00C76F0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B1E7049" w14:textId="77777777" w:rsidR="000034DE" w:rsidRDefault="00000000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37D1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9C680A7" w14:textId="1129BFC7" w:rsidR="000034DE" w:rsidRDefault="00C76F01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F42623C" w14:textId="77777777" w:rsidR="000034DE" w:rsidRDefault="000000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37D1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0BF49EE" w14:textId="1486B1DD" w:rsidR="000034DE" w:rsidRDefault="00C76F01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583D06E" w14:textId="77777777" w:rsidR="000034DE" w:rsidRDefault="00000000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37D1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CDFE2CD" w14:textId="67E3923F" w:rsidR="000034DE" w:rsidRDefault="00C76F01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40CCBC8" w14:textId="77777777" w:rsidR="000034DE" w:rsidRDefault="00000000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37D1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F2947E" w14:textId="489A7CDB" w:rsidR="000034DE" w:rsidRDefault="00C76F01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3781A3" w14:textId="77777777" w:rsidR="000034DE" w:rsidRDefault="00000000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37D1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E751837" w14:textId="55CCCBA3" w:rsidR="000034DE" w:rsidRDefault="00C76F01" w:rsidP="00C76F01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D2ED330" w14:textId="77777777" w:rsidR="000034DE" w:rsidRDefault="00000000" w:rsidP="00D37D12">
            <w:pP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37D1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</w:tr>
      <w:tr w:rsidR="000034DE" w14:paraId="10E8F9E2" w14:textId="77777777" w:rsidTr="00675C60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9125FEA" w14:textId="4241959D" w:rsidR="000034DE" w:rsidRPr="00772CE7" w:rsidRDefault="00C76F0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76F01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Demographic variable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10F653B3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4F5BCA3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252A569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7A09212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610B028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42AC6D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DDD866C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67AB940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D2181D3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97E50A0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DE7BCDB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E44CFE9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4DE" w14:paraId="093DCB26" w14:textId="77777777" w:rsidTr="00675C60">
        <w:trPr>
          <w:trHeight w:val="302"/>
        </w:trPr>
        <w:tc>
          <w:tcPr>
            <w:tcW w:w="1242" w:type="dxa"/>
            <w:tcBorders>
              <w:top w:val="nil"/>
              <w:bottom w:val="nil"/>
            </w:tcBorders>
          </w:tcPr>
          <w:p w14:paraId="54C71D94" w14:textId="30C8EF50" w:rsidR="000034DE" w:rsidRDefault="00C76F0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ge, years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5C6A5BB" w14:textId="5E20C4C8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417A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</w:t>
            </w:r>
            <w:r w:rsidR="00F10781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</w:t>
            </w:r>
            <w:r w:rsidR="00417A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.01</w:t>
            </w:r>
            <w:r w:rsidR="00F10781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 w:rsidR="00417A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417A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3</w:t>
            </w:r>
            <w:r w:rsidR="00F10781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D0F782" w14:textId="505E9C89" w:rsidR="000034DE" w:rsidRDefault="00417A89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B42ABD" w14:textId="73418CBF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  <w:r w:rsidR="00F1078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</w:t>
            </w:r>
            <w:r w:rsidR="00F1078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20, 1.03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9D87FCE" w14:textId="4D61C51B" w:rsidR="000034DE" w:rsidRDefault="00F1078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ABF84C" w14:textId="63A720A3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9E1E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30 (1.030, 1.0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615C1F" w14:textId="1C4AD863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 w:rsidR="009E1E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17C2F1" w14:textId="7C1A8A72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8000B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30 (1.010, 1.05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9E5B70" w14:textId="162ADBA7" w:rsidR="000034DE" w:rsidRDefault="008000B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26A0E4" w14:textId="2C857A46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B1525D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40 (1.020, 1.05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F7366D" w14:textId="376D62C3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 w:rsidR="00B1525D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EFC724" w14:textId="4F4D7A77" w:rsidR="000034DE" w:rsidRDefault="00312EA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40 (1.020, 1.05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B79E38" w14:textId="6A601200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 w:rsidR="00312EA1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</w:tr>
      <w:tr w:rsidR="000034DE" w14:paraId="4CE4178C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2A72D93" w14:textId="77777777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Gender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28C1FCC" w14:textId="23F31F01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 w:rsidR="00417A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53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</w:t>
            </w:r>
            <w:r w:rsidR="00417A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768, 1.18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AC7BD9" w14:textId="237C66A9" w:rsidR="000034DE" w:rsidRDefault="00772CE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180A26" w14:textId="4487D0B7" w:rsidR="000034DE" w:rsidRDefault="00F1078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02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44, 1.23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4A4E3D" w14:textId="1BBE7179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="00F1078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A84C82" w14:textId="247D6A04" w:rsidR="000034DE" w:rsidRDefault="009E1E89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10 (0.861, 1.19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8BE29A" w14:textId="4B452D6F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 w:rsidR="009E1E89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8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8123CF" w14:textId="383F4F8B" w:rsidR="000034DE" w:rsidRDefault="008000B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520 (0.828, 2.77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478B66" w14:textId="6C7807CA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 w:rsidR="008000B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BBA1AB" w14:textId="5EFA63B2" w:rsidR="000034DE" w:rsidRDefault="00B1525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300 (0.782, 2.16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360040" w14:textId="724B0834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 w:rsidR="00B1525D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3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B47D00" w14:textId="6617E935" w:rsidR="000034DE" w:rsidRDefault="00312EA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90 (0.780, 1.81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2C5C76" w14:textId="7BB76F5E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12EA1">
              <w:rPr>
                <w:rFonts w:ascii="Times New Roman" w:hAnsi="Times New Roman" w:cs="Times New Roman" w:hint="eastAsia"/>
                <w:sz w:val="16"/>
                <w:szCs w:val="16"/>
              </w:rPr>
              <w:t>423</w:t>
            </w:r>
          </w:p>
        </w:tc>
      </w:tr>
      <w:tr w:rsidR="000034DE" w14:paraId="22BC4677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6568394A" w14:textId="77777777" w:rsidR="000034DE" w:rsidRPr="008A50AB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8A50AB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Ra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A6AA725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9B196D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2B1C0E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DDFF411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A305BE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20347F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8ACA3F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7DB220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2723EF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9A450B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5779D5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E9BB1D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</w:tr>
      <w:tr w:rsidR="00205985" w14:paraId="20A3D056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BE811AF" w14:textId="1FA48053" w:rsidR="00205985" w:rsidRPr="008A50AB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8A50AB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0FB20DF" w14:textId="67121DB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23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.217, 0.82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28CAA0" w14:textId="0543EAE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F23E21" w14:textId="1ECDA32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9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80, 0.88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4673C5" w14:textId="6595999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D4291A" w14:textId="4BB9FA5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570 (0.347, 0.9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39B0CC" w14:textId="62A21C7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406098" w14:textId="187EE81B" w:rsidR="00205985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C682EF" w14:textId="74EFE365" w:rsidR="00205985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99CAE2" w14:textId="6A860ACD" w:rsidR="00205985" w:rsidRPr="00B1525D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094BEC" w14:textId="63DDFFB0" w:rsidR="00205985" w:rsidRPr="003758C4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B24E1D" w14:textId="5253FDDA" w:rsidR="00205985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6B7CE8" w14:textId="7D585D70" w:rsidR="00205985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205985" w14:paraId="3FCA7AFA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477C370D" w14:textId="0652A3D5" w:rsidR="00205985" w:rsidRPr="008A50AB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8A50AB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358D654" w14:textId="0A268A4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3</w:t>
            </w:r>
            <w:r w:rsidR="00463838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77, 1.48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22F783" w14:textId="1126EDB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7E0966" w14:textId="5A95FC2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78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85, 1.58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3B595D" w14:textId="36CA7AA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4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DFFDF4" w14:textId="751A6E0F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767 (0.412, 1.4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1E6A30" w14:textId="05B12B72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4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63D751" w14:textId="7447AC99" w:rsidR="00205985" w:rsidRPr="00486FAF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  <w:p w14:paraId="04DC602C" w14:textId="3F5EA11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623C52" w14:textId="20D21373" w:rsidR="00205985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B0E270" w14:textId="0104C98E" w:rsidR="00205985" w:rsidRPr="00B1525D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EBDBEC" w14:textId="5B22C7F2" w:rsidR="00205985" w:rsidRPr="003758C4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60C2AE" w14:textId="2757A6B1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194DCD" w14:textId="696D3893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205985" w14:paraId="2534FEBB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17834BB8" w14:textId="380AABB9" w:rsidR="00205985" w:rsidRPr="008A50AB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8A50A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2FC8519" w14:textId="1FDF33E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500 (0.862, 2.6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8ACCD9" w14:textId="40D9F97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E18697" w14:textId="38815B3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310 (0.793, 2.18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DF4F597" w14:textId="3AE9887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7E9E89" w14:textId="7731A2B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110 (0.708, 1.7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94D133" w14:textId="322E9D4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4812F2" w14:textId="562F5B32" w:rsidR="00205985" w:rsidRPr="00486FAF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  <w:p w14:paraId="6D2A6CCA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9C645E" w14:textId="715402AD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C31BAC" w14:textId="4FE3FF8F" w:rsidR="00205985" w:rsidRPr="00B1525D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099829" w14:textId="7C6B700E" w:rsidR="00205985" w:rsidRPr="003758C4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1F2E58" w14:textId="3F4DE2CF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41AA74" w14:textId="58E1476C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205985" w14:paraId="41383B90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7D1D168F" w14:textId="49ECDCBE" w:rsidR="00205985" w:rsidRPr="00D5386F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5386F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FF768DA" w14:textId="034C598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763 (0.442, 1.3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7E6B9B" w14:textId="5D0D2DC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F2EF2D" w14:textId="2BA8CFC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13 (0.497, 1.33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CE7154" w14:textId="306FD6E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DE9782" w14:textId="7043931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81 (0.572, 1.36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671098" w14:textId="17C6563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5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0BA38E" w14:textId="00CC75C6" w:rsidR="00205985" w:rsidRPr="00486FAF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  <w:p w14:paraId="77F48429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7F1D24" w14:textId="3ED8E392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8DDED8" w14:textId="5DD1ED89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AAEC8B" w14:textId="3EFEB182" w:rsidR="00205985" w:rsidRPr="003758C4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4175E1" w14:textId="4E77CD8C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53E300" w14:textId="58E9FB4E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0034DE" w14:paraId="0E7C1A76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55DCA9ED" w14:textId="77777777" w:rsidR="000034DE" w:rsidRPr="00D5386F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5386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Vital signs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D6FD286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EC27F6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C5D492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78B478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B00163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3209BC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AC31CF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FFBB19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B9934F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5526C0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BC608E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D0E207" w14:textId="77777777" w:rsidR="000034DE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034DE" w14:paraId="36CAFAEE" w14:textId="77777777" w:rsidTr="00675C60">
        <w:trPr>
          <w:trHeight w:val="302"/>
        </w:trPr>
        <w:tc>
          <w:tcPr>
            <w:tcW w:w="1242" w:type="dxa"/>
            <w:tcBorders>
              <w:top w:val="nil"/>
              <w:bottom w:val="nil"/>
            </w:tcBorders>
          </w:tcPr>
          <w:p w14:paraId="4A0FD445" w14:textId="027B5200" w:rsidR="000034DE" w:rsidRPr="00D5386F" w:rsidRDefault="00D5386F" w:rsidP="00E76BA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386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R (bpm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C4F25C5" w14:textId="4024F8F6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-1.0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68D413" w14:textId="77777777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9CD11E" w14:textId="3474D2CD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99, 1.01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0F3B2C" w14:textId="0AF79C12" w:rsidR="000034DE" w:rsidRDefault="006A3A3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5DE790" w14:textId="7B864216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847C4D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0 (0.996, 1.0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8984AF" w14:textId="59C4A978" w:rsidR="000034DE" w:rsidRDefault="00847C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B413B4" w14:textId="2FC9BD91" w:rsidR="000034DE" w:rsidRDefault="008000B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 (0.985, 1.0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64A9F8" w14:textId="723AF652" w:rsidR="000034DE" w:rsidRDefault="008000B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D9772C" w14:textId="5BEF2B7D" w:rsidR="000034DE" w:rsidRDefault="00417DB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 (0.987, 1.02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BD91ED" w14:textId="06259A72" w:rsidR="000034DE" w:rsidRDefault="00417DB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93FAC1" w14:textId="45B6F943" w:rsidR="000034DE" w:rsidRDefault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2 (0.980, 1.0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0786CB" w14:textId="19BC1BAC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5985">
              <w:rPr>
                <w:rFonts w:ascii="Times New Roman" w:hAnsi="Times New Roman" w:cs="Times New Roman" w:hint="eastAsia"/>
                <w:sz w:val="16"/>
                <w:szCs w:val="16"/>
              </w:rPr>
              <w:t>188</w:t>
            </w:r>
          </w:p>
        </w:tc>
      </w:tr>
      <w:tr w:rsidR="000034DE" w14:paraId="0A088F28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409467E" w14:textId="2BE5A940" w:rsidR="000034DE" w:rsidRPr="00D5386F" w:rsidRDefault="00D5386F" w:rsidP="00E76BA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386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R (bpm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2E214EF" w14:textId="0DA3EFFC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.0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-1.0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49E168" w14:textId="455993C2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58F852" w14:textId="67BB5CB2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.0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, 1.06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3B3BB3" w14:textId="19E01426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6E4108" w14:textId="63675C38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 w:rsidR="00847C4D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0 (1.010, 1.0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C1A541" w14:textId="77777777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ED5DD1" w14:textId="766DE796" w:rsidR="000034DE" w:rsidRDefault="008000B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0 (1.010, 1.13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350567" w14:textId="727FF5BC" w:rsidR="000034DE" w:rsidRDefault="008000B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1CF82A" w14:textId="60730406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1.0</w:t>
            </w:r>
            <w:r w:rsidR="00417DBE">
              <w:rPr>
                <w:rFonts w:ascii="Times New Roman" w:hAnsi="Times New Roman" w:cs="Times New Roman" w:hint="eastAsia"/>
                <w:sz w:val="16"/>
                <w:szCs w:val="16"/>
              </w:rPr>
              <w:t>10, 1.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69427F" w14:textId="3C63C463" w:rsidR="000034DE" w:rsidRDefault="00417DB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28B071" w14:textId="76EF124D" w:rsidR="000034DE" w:rsidRDefault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0 (0.977, 1.0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05C2A2" w14:textId="2D99AF3A" w:rsidR="000034DE" w:rsidRDefault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87</w:t>
            </w:r>
          </w:p>
        </w:tc>
      </w:tr>
      <w:tr w:rsidR="000034DE" w14:paraId="220FBDB1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05689DE5" w14:textId="1A9D89C9" w:rsidR="000034DE" w:rsidRPr="00D5386F" w:rsidRDefault="00D5386F" w:rsidP="00E76BA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5386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O2 (%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97DFBB0" w14:textId="6E5159F2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9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9</w:t>
            </w:r>
            <w:r w:rsidR="00772CE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76, 1.00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2D49D6" w14:textId="31C8A5F3" w:rsidR="000034DE" w:rsidRDefault="00772CE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764161" w14:textId="71820E94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9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9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78, </w:t>
            </w:r>
            <w:r w:rsidR="006A3A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lastRenderedPageBreak/>
              <w:t>1.00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0B6E748" w14:textId="1236AD73" w:rsidR="000034DE" w:rsidRDefault="006A3A3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lastRenderedPageBreak/>
              <w:t>0.1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D35BC0" w14:textId="3D780105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9</w:t>
            </w:r>
            <w:r w:rsidR="00847C4D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 xml:space="preserve">90 (0.979, </w:t>
            </w:r>
            <w:r w:rsidR="00847C4D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lastRenderedPageBreak/>
              <w:t>1.0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7376C4" w14:textId="534D1FF2" w:rsidR="000034DE" w:rsidRDefault="00847C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lastRenderedPageBreak/>
              <w:t>0.0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A03460" w14:textId="449B9044" w:rsidR="000034DE" w:rsidRDefault="008000B7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4 (0.807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92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060212" w14:textId="796440B8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lastRenderedPageBreak/>
              <w:t>&lt;0.0</w:t>
            </w:r>
            <w:r w:rsidR="008000B7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8A330D" w14:textId="33A51DBF" w:rsidR="000034DE" w:rsidRDefault="00417DB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4 (0.825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94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D52A47" w14:textId="6F1F1B99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lastRenderedPageBreak/>
              <w:t>&lt;0.0</w:t>
            </w:r>
            <w:r w:rsidR="00417DBE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C3B43E" w14:textId="2E0B7616" w:rsidR="000034DE" w:rsidRDefault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0 (0.855, 0.99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E68F2E" w14:textId="39867205" w:rsidR="000034DE" w:rsidRDefault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26</w:t>
            </w:r>
          </w:p>
        </w:tc>
      </w:tr>
      <w:tr w:rsidR="000034DE" w14:paraId="454285D5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50ECEAF1" w14:textId="2642F311" w:rsidR="000034DE" w:rsidRPr="00D5386F" w:rsidRDefault="00D5386F" w:rsidP="00E76BA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5386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BP (mmHg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BFE0FDF" w14:textId="73AD0DBB" w:rsidR="000034DE" w:rsidRDefault="00625DE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0, 0.99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B39C34" w14:textId="72F9191D" w:rsidR="000034DE" w:rsidRDefault="00625DE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7C4797" w14:textId="537E9DD7" w:rsidR="000034DE" w:rsidRDefault="006A3A3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8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(0.983, 0.99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D33762" w14:textId="6F66BA07" w:rsidR="000034DE" w:rsidRDefault="006A3A3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00880A" w14:textId="4ACE0DD3" w:rsidR="000034DE" w:rsidRDefault="00847C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93 (0.988, 0.99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6FAE84" w14:textId="6AFAC36D" w:rsidR="000034DE" w:rsidRDefault="00847C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86D159" w14:textId="0311DADF" w:rsidR="000034DE" w:rsidRDefault="00486FA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1 (0.949, 0.99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1A238B" w14:textId="1017C10C" w:rsidR="000034DE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86FAF">
              <w:rPr>
                <w:rFonts w:ascii="Times New Roman" w:hAnsi="Times New Roman" w:cs="Times New Roman" w:hint="eastAsia"/>
                <w:sz w:val="16"/>
                <w:szCs w:val="16"/>
              </w:rPr>
              <w:t>0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D247AA" w14:textId="670E4D22" w:rsidR="000034DE" w:rsidRDefault="00417DB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2 (0.964, 1.0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141922" w14:textId="78FC15E5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17DBE">
              <w:rPr>
                <w:rFonts w:ascii="Times New Roman" w:hAnsi="Times New Roman" w:cs="Times New Roman" w:hint="eastAsia"/>
                <w:sz w:val="16"/>
                <w:szCs w:val="16"/>
              </w:rPr>
              <w:t>0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14E5B2" w14:textId="34437C44" w:rsidR="000034DE" w:rsidRDefault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1 (0.976, 1.01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BCCE48" w14:textId="11563757" w:rsidR="000034DE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5985">
              <w:rPr>
                <w:rFonts w:ascii="Times New Roman" w:hAnsi="Times New Roman" w:cs="Times New Roman" w:hint="eastAsia"/>
                <w:sz w:val="16"/>
                <w:szCs w:val="16"/>
              </w:rPr>
              <w:t>211</w:t>
            </w:r>
          </w:p>
        </w:tc>
      </w:tr>
      <w:tr w:rsidR="00205985" w14:paraId="77E30622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41528F4" w14:textId="054DF921" w:rsidR="00205985" w:rsidRPr="00D5386F" w:rsidRDefault="00D5386F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5386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BP (mmHg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AD0D3AF" w14:textId="54F4F9A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5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75, 0.995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55BF83" w14:textId="7E2F3E8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A0BD63" w14:textId="5C02825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5 (0.976, 0.99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8E4CAB" w14:textId="5A606AA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1FFD75" w14:textId="2BDA06A1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4 (0.977, 0.9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4B5A54" w14:textId="53B94F9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D526C7" w14:textId="0606B45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5 (0.925, 0.98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3D671A" w14:textId="148BC6F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A91CDF" w14:textId="5E19412F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6 (0.929, 0.98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C57B58" w14:textId="3952B5CA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199AD6" w14:textId="4EF08B69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7 (0.946, 0.99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55E29B" w14:textId="5ABB4F7D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</w:tr>
      <w:tr w:rsidR="00205985" w14:paraId="4905A754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51553B57" w14:textId="2DF15F60" w:rsidR="00205985" w:rsidRPr="00D5386F" w:rsidRDefault="00D5386F" w:rsidP="00205985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5386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emperature (℃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DD2488E" w14:textId="42E328B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69 (0.958, 0.9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364229" w14:textId="3489139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94D8D1" w14:textId="6C0A82B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77 (0.966, 0.98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44E8D10" w14:textId="7D78D2D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866F10" w14:textId="73E074D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3 (0.972, 0.99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5F80E6" w14:textId="3A18A29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E0A0FD" w14:textId="7FFFF05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5 (0.931, 1.0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8CF4E8" w14:textId="3DE3429A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9C50CF" w14:textId="1A9E766F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0 (0.935, 1.03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D4D796" w14:textId="6BD6198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5F6CC9" w14:textId="74214743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8 (0.943, 1.03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DD25F3" w14:textId="7A05DEA3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6</w:t>
            </w:r>
          </w:p>
        </w:tc>
      </w:tr>
      <w:tr w:rsidR="00205985" w14:paraId="05E5E9B2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5B6F3E89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Laboratory tests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5BEF518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CD8611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9D06AD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160625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F69779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1DFB96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49826E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1DA71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A074EC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B271D5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C5A1A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D7D3D2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05985" w14:paraId="70A27037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6043134D" w14:textId="78A44A36" w:rsidR="00205985" w:rsidRPr="00D06D34" w:rsidRDefault="00D5386F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Cr (mg/dL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8484F50" w14:textId="453A8E3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4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41, 1.03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175779" w14:textId="3B651C2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83ABA0" w14:textId="27CCF88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65 (0.926, 1.01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5BFDD5" w14:textId="75A487D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258CA6" w14:textId="4E51B209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76 (0.943, 1.0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1A5F4" w14:textId="6904B779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985FD4" w14:textId="65B08E1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7 (0.877, 1.1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A107DB" w14:textId="02CF436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B72D1C" w14:textId="386EA8A0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9 (0.826, 1.04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4A48C4" w14:textId="4DF85D25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D64685" w14:textId="1DBAA11C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0 (0.843, 1.03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5C2273" w14:textId="421197F9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51</w:t>
            </w:r>
          </w:p>
        </w:tc>
      </w:tr>
      <w:tr w:rsidR="00205985" w14:paraId="17B30145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2B7D10A" w14:textId="7B79F433" w:rsidR="00205985" w:rsidRPr="00D06D34" w:rsidRDefault="00D5386F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BUN (mg/dL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0DB2535" w14:textId="5DC3403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.0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.01, 1.0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2F1B0C" w14:textId="5511EF2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2D8F6D" w14:textId="69F1389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10 (1.000, 1.01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E4158D" w14:textId="6E9BC81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1B8A9A" w14:textId="61682313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00 (1.000, 1.0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A1219F" w14:textId="0C6FB293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9384FC" w14:textId="6E54C66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0 (1.010, 1.0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61A88B" w14:textId="7262CC0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8BA3C1" w14:textId="734813F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0 (1.000, 1.0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15F2FC" w14:textId="00FF4A4B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179F83" w14:textId="6C20478A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 (0.997, 1.01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4F4911" w14:textId="6E82D4BB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0</w:t>
            </w:r>
          </w:p>
        </w:tc>
      </w:tr>
      <w:tr w:rsidR="00205985" w14:paraId="30DB9CBC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44516851" w14:textId="3A6BA477" w:rsidR="00205985" w:rsidRPr="00D06D34" w:rsidRDefault="00D5386F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WBC (10</w:t>
            </w:r>
            <w:r w:rsidRPr="00D627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/μL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21BD228" w14:textId="6FBD06E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 xml:space="preserve">0.999,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59FD23" w14:textId="770F467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50C877" w14:textId="0A2133F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0 (0.996, 1.01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272FCE" w14:textId="5F318ED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7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61AC5B" w14:textId="2B4FC4C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99 (0.994, 1.0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1DF393" w14:textId="12133D1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5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164A69" w14:textId="3524B62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 (0.990, 1.0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31693A" w14:textId="221A46C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9E89B2" w14:textId="0C79275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9 (0.987, 1.0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155146" w14:textId="2057A8E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DBBB94" w14:textId="3606E13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6 (0.986, 1.01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B7EBBE" w14:textId="08B013D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9</w:t>
            </w:r>
          </w:p>
        </w:tc>
      </w:tr>
      <w:tr w:rsidR="00205985" w14:paraId="7D2FA8BE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7418A16D" w14:textId="65600D9F" w:rsidR="00205985" w:rsidRPr="00D06D34" w:rsidRDefault="00D5386F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PLT (10</w:t>
            </w:r>
            <w:r w:rsidRPr="00D627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/μL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FF5B739" w14:textId="7923169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9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9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 xml:space="preserve">8,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8303D0" w14:textId="792E334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361102" w14:textId="5F2B8A9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99 (0.999, 1.00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E3780C0" w14:textId="35742AD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530583" w14:textId="30E179F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00 (0.999, 1.0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076288" w14:textId="2FE412A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5BE37B" w14:textId="1564326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9 (0.997, 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32CAFE" w14:textId="0958B22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A21591" w14:textId="7E71414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 (0.999, 1.0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22245C" w14:textId="5EC9D11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D9983E" w14:textId="3C5138F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 (0.999, 1.0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B24C8E" w14:textId="16CBFAC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8</w:t>
            </w:r>
          </w:p>
        </w:tc>
      </w:tr>
      <w:tr w:rsidR="00205985" w14:paraId="6750CB0C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86973F7" w14:textId="07357AFD" w:rsidR="00205985" w:rsidRPr="00D06D34" w:rsidRDefault="00D5386F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Hb (g/dL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09296C8" w14:textId="655F886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5, 1.09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AF5E82" w14:textId="0A7C9DB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C971C6" w14:textId="6975475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30 (0.989, 1.07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1E9CE3" w14:textId="5F29762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756FC8" w14:textId="707EFED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10 (0.981, 1.05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4E11CA" w14:textId="316A841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4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0D4CD2" w14:textId="09D217D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0 (0.974, 1.25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48F759" w14:textId="6FF1A47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45C9C1" w14:textId="3B9FF31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0 (0.961, 1.19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59C257" w14:textId="1643EA3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81332F" w14:textId="10C5145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0 (0.939, 1.1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957907" w14:textId="312F214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3</w:t>
            </w:r>
          </w:p>
        </w:tc>
      </w:tr>
      <w:tr w:rsidR="00205985" w14:paraId="6804293E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18A6C78" w14:textId="6F24251A" w:rsidR="00205985" w:rsidRPr="00D06D34" w:rsidRDefault="00D5386F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24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c </w:t>
            </w:r>
            <w:r w:rsidRPr="00D62705">
              <w:rPr>
                <w:rFonts w:ascii="Times New Roman" w:hAnsi="Times New Roman" w:cs="Times New Roman"/>
                <w:sz w:val="18"/>
                <w:szCs w:val="18"/>
              </w:rPr>
              <w:t>(mmol/L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66FFAA7" w14:textId="590F455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3, 1.05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EFC850" w14:textId="39E4324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E47144" w14:textId="7714758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30 (1.020, 1.04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DA0D21" w14:textId="7EAA5B2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367325" w14:textId="622EC05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20 (1.010, 1.0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EC2935" w14:textId="685BE7E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F5BD22" w14:textId="3625B00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0 (0.993, 1.16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6583E3" w14:textId="60030D1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8180B1" w14:textId="70F1D22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0 (0.956, 1.1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32EF59" w14:textId="1D66061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151CA5" w14:textId="03A985D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8 (0.921, 1.0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F8D4AF" w14:textId="729DBF8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743</w:t>
            </w:r>
          </w:p>
        </w:tc>
      </w:tr>
      <w:tr w:rsidR="00205985" w14:paraId="5303D9BC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02AF3067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Comorbidities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5E0A315" w14:textId="77777777" w:rsidR="00205985" w:rsidRPr="008A50AB" w:rsidRDefault="00205985" w:rsidP="0020598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DD10EE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DF630F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E8262B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0D12DD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99A0EC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BF424B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5F18CE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475D59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D4CFE3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3805E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47C2A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05985" w14:paraId="3285D411" w14:textId="77777777" w:rsidTr="00675C60">
        <w:trPr>
          <w:trHeight w:val="322"/>
        </w:trPr>
        <w:tc>
          <w:tcPr>
            <w:tcW w:w="1242" w:type="dxa"/>
            <w:tcBorders>
              <w:top w:val="nil"/>
              <w:bottom w:val="nil"/>
            </w:tcBorders>
          </w:tcPr>
          <w:p w14:paraId="55C4E34D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CKD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D50F149" w14:textId="6F1891C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4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89, 0.84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458870" w14:textId="0AFD745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900188" w14:textId="0C373BB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29 (0.580, 0.91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97BE3B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69D924" w14:textId="1CA2F8B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62 (0.714, 1.0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C0FA6" w14:textId="29AF0EC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B1176A" w14:textId="623FFF1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48 (0.422, 1.7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DC1B9E" w14:textId="171DF38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1C5BA2" w14:textId="76BC888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6 (0.536, 1.7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F42A85" w14:textId="37F302F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1013E6" w14:textId="2A73952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0 (0.612</w:t>
            </w:r>
            <w:r w:rsidR="0048311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600)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D82164" w14:textId="4E14B4B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67</w:t>
            </w:r>
          </w:p>
        </w:tc>
      </w:tr>
      <w:tr w:rsidR="00205985" w14:paraId="2E892D5B" w14:textId="77777777" w:rsidTr="00675C60">
        <w:trPr>
          <w:trHeight w:val="322"/>
        </w:trPr>
        <w:tc>
          <w:tcPr>
            <w:tcW w:w="1242" w:type="dxa"/>
            <w:tcBorders>
              <w:top w:val="nil"/>
              <w:bottom w:val="nil"/>
            </w:tcBorders>
          </w:tcPr>
          <w:p w14:paraId="532568BD" w14:textId="3BF06D5F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Liver</w:t>
            </w:r>
            <w:r w:rsidR="000F270B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 xml:space="preserve"> </w:t>
            </w: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disease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D300F52" w14:textId="01E3F3B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26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81, 1.63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C8B5E0" w14:textId="4FE4B34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F61A3C" w14:textId="378FCA5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200 (0.961, 1.50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592AB1" w14:textId="6EE5E70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C7994D" w14:textId="04AE8C2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77 (0.798, 1.2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50E003" w14:textId="6068E04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AEA00A" w14:textId="1BEDD9F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6 (0.465, 1.88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3E8E62" w14:textId="0EDC5AA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E8E48D" w14:textId="6F100A2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99 (0.433, 1.48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94A960" w14:textId="7AB4E91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32A28A" w14:textId="15B1654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2 (0.468, 1.31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9259BA" w14:textId="3124BD3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9</w:t>
            </w:r>
          </w:p>
        </w:tc>
      </w:tr>
      <w:tr w:rsidR="00205985" w14:paraId="1EC0759D" w14:textId="77777777" w:rsidTr="00675C60">
        <w:trPr>
          <w:trHeight w:val="322"/>
        </w:trPr>
        <w:tc>
          <w:tcPr>
            <w:tcW w:w="1242" w:type="dxa"/>
            <w:tcBorders>
              <w:top w:val="nil"/>
              <w:bottom w:val="nil"/>
            </w:tcBorders>
          </w:tcPr>
          <w:p w14:paraId="5F9DCE67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lastRenderedPageBreak/>
              <w:t>DM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4043729" w14:textId="0DB0415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77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611, 0.98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C4EF64" w14:textId="1B67D09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20C4D1" w14:textId="1C46791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91 (0.726, 1.09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2B5892" w14:textId="4789B86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F1C04A" w14:textId="641CF88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10 (0.850, 1.2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6ABC44" w14:textId="47F33E1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C526F6" w14:textId="78CFD67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8 (0.289, 1.24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74964A" w14:textId="454F64D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B67670" w14:textId="492D906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6 (0.429, 1.37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EA93B6" w14:textId="61164CC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316B9C" w14:textId="777C230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2 (0.482, 1.2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FA05E1" w14:textId="44317DE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7</w:t>
            </w:r>
          </w:p>
        </w:tc>
      </w:tr>
      <w:tr w:rsidR="00205985" w14:paraId="5CCB80FC" w14:textId="77777777" w:rsidTr="00675C60">
        <w:trPr>
          <w:trHeight w:val="322"/>
        </w:trPr>
        <w:tc>
          <w:tcPr>
            <w:tcW w:w="1242" w:type="dxa"/>
            <w:tcBorders>
              <w:top w:val="nil"/>
              <w:bottom w:val="nil"/>
            </w:tcBorders>
          </w:tcPr>
          <w:p w14:paraId="586CB8AA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Hypertension 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DF5272D" w14:textId="7ED2344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1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0.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5, 1.26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ECC5E3" w14:textId="298A2EA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705574" w14:textId="250D6B9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89 (0.816, 1.20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8B21A1" w14:textId="37CE7FD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9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95D2D7" w14:textId="4D56BEC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10 (0.859, 1.2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C6422C" w14:textId="0FD6D0E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8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E55113" w14:textId="3DDC9BD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91 (0.374, 1.28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641D7F" w14:textId="509DE9B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CC5192" w14:textId="4BFC38A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3 (0.494, 1.37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625656" w14:textId="4569C14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96E44D" w14:textId="2B96E1F7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4 (0.494, 1.18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C14D9E" w14:textId="4BC149F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83118">
              <w:rPr>
                <w:rFonts w:ascii="Times New Roman" w:hAnsi="Times New Roman" w:cs="Times New Roman" w:hint="eastAsia"/>
                <w:sz w:val="16"/>
                <w:szCs w:val="16"/>
              </w:rPr>
              <w:t>226</w:t>
            </w:r>
          </w:p>
        </w:tc>
      </w:tr>
      <w:tr w:rsidR="00205985" w14:paraId="56FF38AD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0620348B" w14:textId="07AAB914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D</w:t>
            </w: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yslipidemia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C8C68AD" w14:textId="43A0EF6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00 (0.716, 1.13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9886D2" w14:textId="7D4B535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78F530" w14:textId="7A62E64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30 (0.761, 1.14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63168B" w14:textId="117A83E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649FC0" w14:textId="03F2C98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020 (0.857, 1.2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5146A5" w14:textId="2ADFEC3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8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0FDCC3" w14:textId="0DDE4FB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95 (0.303, 1.17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952736" w14:textId="4D22CD9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0E44EA" w14:textId="07586F5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95 (0.39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，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 xml:space="preserve">1.210)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76C06A" w14:textId="5E1FAD9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C08291" w14:textId="4985DC5A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736 (0.464, 1.1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5DC946" w14:textId="208110CF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93</w:t>
            </w:r>
          </w:p>
        </w:tc>
      </w:tr>
      <w:tr w:rsidR="00205985" w14:paraId="7905682D" w14:textId="77777777" w:rsidTr="00675C60">
        <w:trPr>
          <w:trHeight w:val="302"/>
        </w:trPr>
        <w:tc>
          <w:tcPr>
            <w:tcW w:w="1242" w:type="dxa"/>
            <w:tcBorders>
              <w:top w:val="nil"/>
              <w:bottom w:val="nil"/>
            </w:tcBorders>
          </w:tcPr>
          <w:p w14:paraId="182E322C" w14:textId="7119264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M</w:t>
            </w: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alignancy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F4775FC" w14:textId="541BB48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58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30, 2.02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8620A3" w14:textId="3965EF7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9EC9C2" w14:textId="088AE22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0 (1.150, 1.79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AEE853" w14:textId="53639AE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13919E" w14:textId="5311D76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580 (1.310, 1.9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C62F98" w14:textId="23BFE52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1CA1D9" w14:textId="2EF1AED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70 (0.916, 3.4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79F48C" w14:textId="36C9905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A77C38" w14:textId="4CA80B3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00 (0.705, 2.39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55569E" w14:textId="5DC31C8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E8E947" w14:textId="020D9AB8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90 (0.845, 2.29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4A28A1" w14:textId="16B7955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83118">
              <w:rPr>
                <w:rFonts w:ascii="Times New Roman" w:hAnsi="Times New Roman" w:cs="Times New Roman" w:hint="eastAsia"/>
                <w:sz w:val="16"/>
                <w:szCs w:val="16"/>
              </w:rPr>
              <w:t>195</w:t>
            </w:r>
          </w:p>
        </w:tc>
      </w:tr>
      <w:tr w:rsidR="00205985" w14:paraId="0D0EC7AA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0566FF5" w14:textId="1C6F5991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D06D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Critical assessment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F11C6FF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0BF8EE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59A990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0CAD0C1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B754F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43E4FE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B4CCF3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275699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3220FF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28A251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E7C26F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1B0154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3118" w14:paraId="19ECE6F3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52F25B7D" w14:textId="7F71E8B3" w:rsidR="00483118" w:rsidRPr="00D06D34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S</w:t>
            </w:r>
            <w:r w:rsidRPr="00D06D34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APS II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6ACA5C0" w14:textId="759B38D3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4, 1.05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5F7A57" w14:textId="5EDFEA0A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E508F0" w14:textId="2B960FD3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40 (1.030, 1.04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94B4E7" w14:textId="3B23CE19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ECFA53" w14:textId="31F8769A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30 (1.020, 1.0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4C3E62" w14:textId="4B547E53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021596" w14:textId="3132D9DD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0 (1.020, 1.05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02E91E" w14:textId="33E9101B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B604A2" w14:textId="595B1341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0 (1.020, 1.05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DC816F" w14:textId="11BA6651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5E5D35" w14:textId="70D9E761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0 (1.010, 1.04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2AAAF2" w14:textId="60A6B2C5" w:rsidR="00483118" w:rsidRDefault="00483118" w:rsidP="0048311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</w:tr>
      <w:tr w:rsidR="00205985" w14:paraId="1A258CBE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3064B45F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SOFA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2686DEA" w14:textId="3F42A84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2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100, 1.15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4D75D6" w14:textId="753015F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AE65B1" w14:textId="7459ACA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80 (1.050, 1.10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7FEDB4" w14:textId="5E0A5DF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CEC0EB" w14:textId="64928B9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030 (1.010, 1.05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CBEFDC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BD8165" w14:textId="274D9F2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60 (0.997, 1.1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19DB8E" w14:textId="6BCCD56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08BB96" w14:textId="22F26F7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0 (0.977, 1.08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116400" w14:textId="37D6EF6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362D29" w14:textId="2AB140EF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8 (0.936, 1.0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6F83F1" w14:textId="15042BC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83118">
              <w:rPr>
                <w:rFonts w:ascii="Times New Roman" w:hAnsi="Times New Roman" w:cs="Times New Roman" w:hint="eastAsia"/>
                <w:sz w:val="16"/>
                <w:szCs w:val="16"/>
              </w:rPr>
              <w:t>325</w:t>
            </w:r>
          </w:p>
        </w:tc>
      </w:tr>
      <w:tr w:rsidR="00205985" w14:paraId="528A08F2" w14:textId="77777777" w:rsidTr="00675C60">
        <w:trPr>
          <w:trHeight w:val="322"/>
        </w:trPr>
        <w:tc>
          <w:tcPr>
            <w:tcW w:w="1242" w:type="dxa"/>
            <w:tcBorders>
              <w:top w:val="nil"/>
              <w:bottom w:val="nil"/>
            </w:tcBorders>
          </w:tcPr>
          <w:p w14:paraId="2D9526D9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Treatments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E0013CB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043F17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F54838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E077B8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5D8C7C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E34531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E241F8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09806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903AA0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25D6FB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B52044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A3BCAE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05985" w14:paraId="7644F4D0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14860C6D" w14:textId="052B1CDA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I</w:t>
            </w: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MV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5976346" w14:textId="196E441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20, 1.80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C85EAD" w14:textId="4604571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E50290" w14:textId="00869DE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60 (0.871, 1.30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A047D9" w14:textId="461A831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5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F11B23" w14:textId="1CA5F75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00 (0.677, 0.94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AAD63F" w14:textId="169028D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EA0222" w14:textId="6B2A57D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4 (0.490, 1.63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60A49F" w14:textId="0974C3C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985289" w14:textId="507948F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4 (0.581, 1.7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A32564" w14:textId="28CCEEF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DE3C13" w14:textId="0DC04E62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98 (0.454, 1.0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B3A16F" w14:textId="2E774CD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83118">
              <w:rPr>
                <w:rFonts w:ascii="Times New Roman" w:hAnsi="Times New Roman" w:cs="Times New Roman" w:hint="eastAsia"/>
                <w:sz w:val="16"/>
                <w:szCs w:val="16"/>
              </w:rPr>
              <w:t>101</w:t>
            </w:r>
          </w:p>
        </w:tc>
      </w:tr>
      <w:tr w:rsidR="00205985" w14:paraId="551B4B18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4E70D96E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CRRT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A523331" w14:textId="156F49F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88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180, 2.99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82BDA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B2D496" w14:textId="159C311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340 (0.864, 2.06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925051" w14:textId="4B5AB0C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1FF463" w14:textId="354DB98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916 (0.599, 1.4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EF6650" w14:textId="15284E2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8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34D791" w14:textId="1067F1A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2 (0.199, 3.4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3E9A9C" w14:textId="1488C35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BE30B4" w14:textId="11E1151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0 (0.237, 2.44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5F6805" w14:textId="3F20B76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2660C3" w14:textId="42756BE0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80 (0.150, 1.53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5ABD42" w14:textId="135B8BE5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16</w:t>
            </w:r>
          </w:p>
        </w:tc>
      </w:tr>
      <w:tr w:rsidR="00205985" w14:paraId="27A006CB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131CB874" w14:textId="77777777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6D34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Vasopressor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FDD00B9" w14:textId="564F73E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.88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(2.280, 3.62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719717" w14:textId="411DDF7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BE3E0C" w14:textId="1EAC346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2.020 (1.630, 2.50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5F3365" w14:textId="065C77B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4365C9" w14:textId="4BD120F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.450 (1.190, 1.77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A49D6C" w14:textId="3146633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38040F" w14:textId="40DEBC2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70 (1.030, 3.4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00ACC1" w14:textId="6EC288D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F06B51" w14:textId="358EDC82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20 (0.836, 2.4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51B800" w14:textId="6FFFBFE5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0CACF8" w14:textId="604584FB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0 (0.554, 1.460)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547F2F" w14:textId="435AFD01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672</w:t>
            </w:r>
          </w:p>
        </w:tc>
      </w:tr>
      <w:tr w:rsidR="00205985" w14:paraId="05609810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46D6D29E" w14:textId="738E654E" w:rsidR="00205985" w:rsidRPr="00D06D34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D06D34"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PICC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A5ACE2B" w14:textId="585E59E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91 (0.713, 1.1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A40822" w14:textId="4C8A29F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D8E940" w14:textId="0C7B44B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70 (0.716, 1.06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79217B" w14:textId="38A7F58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062E5F" w14:textId="1C780F1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758 (0.640, 0.8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DBF50" w14:textId="2FBA5C7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1140DF" w14:textId="2101CFFD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6 (0.275, 0.93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F27891" w14:textId="543AE00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080613" w14:textId="0CC9B268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00 (0.361, 0.99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DDF7F8" w14:textId="75667A4F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7EC2AF" w14:textId="7DFCB366" w:rsidR="00205985" w:rsidRDefault="00483118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36 (0.417, 0.97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FF6207" w14:textId="064A1D0C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36</w:t>
            </w:r>
          </w:p>
        </w:tc>
      </w:tr>
      <w:tr w:rsidR="00205985" w14:paraId="4719E0EE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0885ADFF" w14:textId="22CD546C" w:rsidR="00205985" w:rsidRPr="00991EA3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  <w:lang w:bidi="ar"/>
              </w:rPr>
            </w:pPr>
            <w:r w:rsidRPr="00AF3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B70D27A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4746B3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6FF33C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D2ECBC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D0D203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159308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B680DC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7A416D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2CD3B4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C289D1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2DE035" w14:textId="77777777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FF1D75" w14:textId="7777777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</w:p>
        </w:tc>
      </w:tr>
      <w:tr w:rsidR="00205985" w14:paraId="20A67090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04D23746" w14:textId="3D608DA8" w:rsidR="00205985" w:rsidRPr="00AF30D0" w:rsidRDefault="00205985" w:rsidP="002059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0D0">
              <w:rPr>
                <w:rFonts w:ascii="Times New Roman" w:hAnsi="Times New Roman" w:cs="Times New Roman"/>
                <w:sz w:val="18"/>
                <w:szCs w:val="18"/>
              </w:rPr>
              <w:t>ACEIs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F9F3DAB" w14:textId="6EBA5037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08 (0.124, 0.3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0D764D" w14:textId="3B8C47F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80561D" w14:textId="58E6D22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11 (0.214, 0.45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C749757" w14:textId="770E0BE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DEA15F" w14:textId="5D12081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61 (0.350, 0.6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E19F43" w14:textId="3C62B8C6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A7C0CF" w14:textId="207E018A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00 (0.124, 1.29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9C7527" w14:textId="2D841B3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473C9A" w14:textId="2BEB5281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6 (0.279, 1.5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EC94D8" w14:textId="6FC9771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170574" w14:textId="1B6DBA28" w:rsidR="00205985" w:rsidRDefault="00483118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9 (0.418, 1.5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38E499" w14:textId="3E1BD82A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528</w:t>
            </w:r>
          </w:p>
        </w:tc>
      </w:tr>
      <w:tr w:rsidR="00205985" w14:paraId="5D8206D2" w14:textId="77777777" w:rsidTr="00675C60">
        <w:tc>
          <w:tcPr>
            <w:tcW w:w="1242" w:type="dxa"/>
            <w:tcBorders>
              <w:top w:val="nil"/>
              <w:bottom w:val="nil"/>
            </w:tcBorders>
          </w:tcPr>
          <w:p w14:paraId="2C3919E2" w14:textId="196BAEF9" w:rsidR="00205985" w:rsidRPr="00AF30D0" w:rsidRDefault="00205985" w:rsidP="002059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0D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Bs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5A2B737" w14:textId="141371B9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177 (0.057, 0.55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5B70BA" w14:textId="5B0C42E4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006ECE" w14:textId="613E58B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271 (0.121, 0.60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A7A995" w14:textId="29BB038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217D51" w14:textId="1CF524BB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582 (0.359, 0.94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D14B24" w14:textId="5B26A6DC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3C7F31" w14:textId="5F84BA2D" w:rsidR="00205985" w:rsidRDefault="00340A36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E84FD8" w14:textId="1E94AABB" w:rsidR="00205985" w:rsidRDefault="00340A36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4BF188" w14:textId="6C1666D8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74 (0.213, 3.59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7D9CA3" w14:textId="13053AE0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8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EEF5D4" w14:textId="55EF8978" w:rsidR="00205985" w:rsidRDefault="00483118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9 (0.145, 2.4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598CF9" w14:textId="55AA7301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61</w:t>
            </w:r>
          </w:p>
        </w:tc>
      </w:tr>
      <w:tr w:rsidR="00205985" w14:paraId="69E80344" w14:textId="77777777" w:rsidTr="00675C60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43ECDD03" w14:textId="4330F850" w:rsidR="00205985" w:rsidRPr="00AF30D0" w:rsidRDefault="000F270B" w:rsidP="002059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205985" w:rsidRPr="007F1F27"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05985" w:rsidRPr="007F1F27">
              <w:rPr>
                <w:rFonts w:ascii="Times New Roman" w:hAnsi="Times New Roman" w:cs="Times New Roman"/>
                <w:sz w:val="18"/>
                <w:szCs w:val="18"/>
              </w:rPr>
              <w:t>blocker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70E78511" w14:textId="24DF00B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367 (0.294, 0.45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CE8DA3A" w14:textId="1A2BAA93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C08E96C" w14:textId="7569FF5D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409 (0.338, 0.49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CEF7B92" w14:textId="70EC2E4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A6477BE" w14:textId="43B61698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507 (0.430, 0.59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52767D" w14:textId="51299B21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&lt;0.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598514F" w14:textId="7FC45F34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5 (0.287, 0.92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F740A81" w14:textId="490C616A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2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1C3E9A8" w14:textId="02F3E48E" w:rsidR="00205985" w:rsidRDefault="00205985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2 (0.349, 0.93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E78FFE" w14:textId="3B2C766E" w:rsidR="00205985" w:rsidRDefault="00205985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8C0BCC" w14:textId="01BF42AA" w:rsidR="00205985" w:rsidRDefault="00483118" w:rsidP="0020598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6 (0.453, 1.04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8AD42CA" w14:textId="22CDE15D" w:rsidR="00205985" w:rsidRDefault="00483118" w:rsidP="00205985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bidi="ar"/>
              </w:rPr>
              <w:t>0.074</w:t>
            </w:r>
          </w:p>
        </w:tc>
      </w:tr>
    </w:tbl>
    <w:p w14:paraId="1BC8513E" w14:textId="753367E7" w:rsidR="000034DE" w:rsidRPr="00A41E8F" w:rsidRDefault="00000000">
      <w:pPr>
        <w:rPr>
          <w:rFonts w:ascii="Times New Roman" w:hAnsi="Times New Roman" w:cs="Times New Roman"/>
          <w:sz w:val="24"/>
        </w:rPr>
      </w:pPr>
      <w:bookmarkStart w:id="4" w:name="_Hlk206514684"/>
      <w:r w:rsidRPr="00A41E8F">
        <w:rPr>
          <w:rFonts w:ascii="Times New Roman" w:hAnsi="Times New Roman" w:cs="Times New Roman" w:hint="eastAsia"/>
          <w:b/>
          <w:bCs/>
          <w:sz w:val="24"/>
        </w:rPr>
        <w:t xml:space="preserve">Abbreviations: </w:t>
      </w:r>
      <w:r w:rsidRPr="00A41E8F">
        <w:rPr>
          <w:rFonts w:ascii="Times New Roman" w:hAnsi="Times New Roman" w:cs="Times New Roman" w:hint="eastAsia"/>
          <w:sz w:val="24"/>
        </w:rPr>
        <w:t>PSM, propensity score matching;</w:t>
      </w:r>
      <w:r w:rsidR="006372FB" w:rsidRPr="00A41E8F">
        <w:rPr>
          <w:rFonts w:ascii="Times New Roman" w:hAnsi="Times New Roman" w:cs="Times New Roman"/>
          <w:sz w:val="24"/>
        </w:rPr>
        <w:t xml:space="preserve"> </w:t>
      </w:r>
      <w:r w:rsidR="006372FB" w:rsidRPr="00A41E8F">
        <w:rPr>
          <w:rFonts w:ascii="Times New Roman" w:hAnsi="Times New Roman" w:cs="Times New Roman" w:hint="eastAsia"/>
          <w:sz w:val="24"/>
        </w:rPr>
        <w:t xml:space="preserve">HR, </w:t>
      </w:r>
      <w:r w:rsidR="006372FB" w:rsidRPr="00A41E8F">
        <w:rPr>
          <w:rFonts w:ascii="Times New Roman" w:hAnsi="Times New Roman" w:cs="Times New Roman"/>
          <w:sz w:val="24"/>
        </w:rPr>
        <w:t>heart rate</w:t>
      </w:r>
      <w:r w:rsidR="006372FB" w:rsidRPr="00A41E8F">
        <w:rPr>
          <w:rFonts w:ascii="Times New Roman" w:hAnsi="Times New Roman" w:cs="Times New Roman" w:hint="eastAsia"/>
          <w:sz w:val="24"/>
        </w:rPr>
        <w:t>;</w:t>
      </w:r>
      <w:r w:rsidRPr="00A41E8F">
        <w:rPr>
          <w:rFonts w:ascii="Times New Roman" w:hAnsi="Times New Roman" w:cs="Times New Roman" w:hint="eastAsia"/>
          <w:sz w:val="24"/>
        </w:rPr>
        <w:t xml:space="preserve"> RR, respiratory rate; </w:t>
      </w:r>
      <w:r w:rsidR="006372FB" w:rsidRPr="00A41E8F">
        <w:rPr>
          <w:rFonts w:ascii="Times New Roman" w:hAnsi="Times New Roman" w:cs="Times New Roman" w:hint="eastAsia"/>
          <w:sz w:val="24"/>
        </w:rPr>
        <w:t>SBP, s</w:t>
      </w:r>
      <w:r w:rsidR="006372FB" w:rsidRPr="00A41E8F">
        <w:rPr>
          <w:rFonts w:ascii="Times New Roman" w:hAnsi="Times New Roman" w:cs="Times New Roman"/>
          <w:sz w:val="24"/>
        </w:rPr>
        <w:t xml:space="preserve">ystolic </w:t>
      </w:r>
      <w:r w:rsidR="006372FB" w:rsidRPr="00A41E8F">
        <w:rPr>
          <w:rFonts w:ascii="Times New Roman" w:hAnsi="Times New Roman" w:cs="Times New Roman" w:hint="eastAsia"/>
          <w:sz w:val="24"/>
        </w:rPr>
        <w:t>b</w:t>
      </w:r>
      <w:r w:rsidR="006372FB" w:rsidRPr="00A41E8F">
        <w:rPr>
          <w:rFonts w:ascii="Times New Roman" w:hAnsi="Times New Roman" w:cs="Times New Roman"/>
          <w:sz w:val="24"/>
        </w:rPr>
        <w:t xml:space="preserve">lood </w:t>
      </w:r>
      <w:r w:rsidR="006372FB" w:rsidRPr="00A41E8F">
        <w:rPr>
          <w:rFonts w:ascii="Times New Roman" w:hAnsi="Times New Roman" w:cs="Times New Roman" w:hint="eastAsia"/>
          <w:sz w:val="24"/>
        </w:rPr>
        <w:t>p</w:t>
      </w:r>
      <w:r w:rsidR="006372FB" w:rsidRPr="00A41E8F">
        <w:rPr>
          <w:rFonts w:ascii="Times New Roman" w:hAnsi="Times New Roman" w:cs="Times New Roman"/>
          <w:sz w:val="24"/>
        </w:rPr>
        <w:t>ressure</w:t>
      </w:r>
      <w:r w:rsidR="006372FB" w:rsidRPr="00A41E8F">
        <w:rPr>
          <w:rFonts w:ascii="Times New Roman" w:hAnsi="Times New Roman" w:cs="Times New Roman" w:hint="eastAsia"/>
          <w:sz w:val="24"/>
        </w:rPr>
        <w:t>; DBP, d</w:t>
      </w:r>
      <w:r w:rsidR="006372FB" w:rsidRPr="00A41E8F">
        <w:rPr>
          <w:rFonts w:ascii="Times New Roman" w:hAnsi="Times New Roman" w:cs="Times New Roman"/>
          <w:sz w:val="24"/>
        </w:rPr>
        <w:t xml:space="preserve">iastolic </w:t>
      </w:r>
      <w:r w:rsidR="006372FB" w:rsidRPr="00A41E8F">
        <w:rPr>
          <w:rFonts w:ascii="Times New Roman" w:hAnsi="Times New Roman" w:cs="Times New Roman" w:hint="eastAsia"/>
          <w:sz w:val="24"/>
        </w:rPr>
        <w:t>b</w:t>
      </w:r>
      <w:r w:rsidR="006372FB" w:rsidRPr="00A41E8F">
        <w:rPr>
          <w:rFonts w:ascii="Times New Roman" w:hAnsi="Times New Roman" w:cs="Times New Roman"/>
          <w:sz w:val="24"/>
        </w:rPr>
        <w:t xml:space="preserve">lood </w:t>
      </w:r>
      <w:r w:rsidR="006372FB" w:rsidRPr="00A41E8F">
        <w:rPr>
          <w:rFonts w:ascii="Times New Roman" w:hAnsi="Times New Roman" w:cs="Times New Roman" w:hint="eastAsia"/>
          <w:sz w:val="24"/>
        </w:rPr>
        <w:t>p</w:t>
      </w:r>
      <w:r w:rsidR="006372FB" w:rsidRPr="00A41E8F">
        <w:rPr>
          <w:rFonts w:ascii="Times New Roman" w:hAnsi="Times New Roman" w:cs="Times New Roman"/>
          <w:sz w:val="24"/>
        </w:rPr>
        <w:t>ressure</w:t>
      </w:r>
      <w:r w:rsidR="006372FB" w:rsidRPr="00A41E8F">
        <w:rPr>
          <w:rFonts w:ascii="Times New Roman" w:hAnsi="Times New Roman" w:cs="Times New Roman" w:hint="eastAsia"/>
          <w:sz w:val="24"/>
        </w:rPr>
        <w:t xml:space="preserve">; </w:t>
      </w:r>
      <w:r w:rsidRPr="00A41E8F">
        <w:rPr>
          <w:rFonts w:ascii="Times New Roman" w:hAnsi="Times New Roman" w:cs="Times New Roman" w:hint="eastAsia"/>
          <w:sz w:val="24"/>
        </w:rPr>
        <w:t xml:space="preserve">SpO2, </w:t>
      </w:r>
      <w:r w:rsidR="00296397" w:rsidRPr="00A41E8F">
        <w:rPr>
          <w:rFonts w:ascii="Times New Roman" w:hAnsi="Times New Roman" w:cs="Times New Roman"/>
          <w:sz w:val="24"/>
        </w:rPr>
        <w:t>oxygen saturation of hemoglobin</w:t>
      </w:r>
      <w:r w:rsidRPr="00A41E8F">
        <w:rPr>
          <w:rFonts w:ascii="Times New Roman" w:hAnsi="Times New Roman" w:cs="Times New Roman" w:hint="eastAsia"/>
          <w:sz w:val="24"/>
        </w:rPr>
        <w:t xml:space="preserve">; </w:t>
      </w:r>
      <w:bookmarkStart w:id="5" w:name="_Hlk206509191"/>
      <w:r w:rsidRPr="00A41E8F">
        <w:rPr>
          <w:rFonts w:ascii="Times New Roman" w:hAnsi="Times New Roman" w:cs="Times New Roman" w:hint="eastAsia"/>
          <w:sz w:val="24"/>
        </w:rPr>
        <w:t>Cr, creatinine</w:t>
      </w:r>
      <w:bookmarkEnd w:id="5"/>
      <w:r w:rsidRPr="00A41E8F">
        <w:rPr>
          <w:rFonts w:ascii="Times New Roman" w:hAnsi="Times New Roman" w:cs="Times New Roman" w:hint="eastAsia"/>
          <w:sz w:val="24"/>
        </w:rPr>
        <w:t xml:space="preserve">; BUN, blood urea nitrogen; WBC, white blood cell; PLT, platelet; Hb, </w:t>
      </w:r>
      <w:bookmarkStart w:id="6" w:name="_Hlk206509090"/>
      <w:r w:rsidRPr="00A41E8F">
        <w:rPr>
          <w:rFonts w:ascii="Times New Roman" w:hAnsi="Times New Roman" w:cs="Times New Roman" w:hint="eastAsia"/>
          <w:sz w:val="24"/>
        </w:rPr>
        <w:t>hemoglobin</w:t>
      </w:r>
      <w:bookmarkEnd w:id="6"/>
      <w:r w:rsidRPr="00A41E8F">
        <w:rPr>
          <w:rFonts w:ascii="Times New Roman" w:hAnsi="Times New Roman" w:cs="Times New Roman" w:hint="eastAsia"/>
          <w:sz w:val="24"/>
        </w:rPr>
        <w:t xml:space="preserve">; </w:t>
      </w:r>
      <w:r w:rsidR="006372FB" w:rsidRPr="00A41E8F">
        <w:rPr>
          <w:rFonts w:ascii="Times New Roman" w:hAnsi="Times New Roman" w:cs="Times New Roman" w:hint="eastAsia"/>
          <w:sz w:val="24"/>
        </w:rPr>
        <w:t>L</w:t>
      </w:r>
      <w:r w:rsidR="00D24BEC" w:rsidRPr="00A41E8F">
        <w:rPr>
          <w:rFonts w:ascii="Times New Roman" w:hAnsi="Times New Roman" w:cs="Times New Roman" w:hint="eastAsia"/>
          <w:sz w:val="24"/>
        </w:rPr>
        <w:t>ac</w:t>
      </w:r>
      <w:r w:rsidR="006372FB" w:rsidRPr="00A41E8F">
        <w:rPr>
          <w:rFonts w:ascii="Times New Roman" w:hAnsi="Times New Roman" w:cs="Times New Roman" w:hint="eastAsia"/>
          <w:sz w:val="24"/>
        </w:rPr>
        <w:t xml:space="preserve">, lactate; </w:t>
      </w:r>
      <w:r w:rsidRPr="00A41E8F">
        <w:rPr>
          <w:rFonts w:ascii="Times New Roman" w:hAnsi="Times New Roman" w:cs="Times New Roman" w:hint="eastAsia"/>
          <w:sz w:val="24"/>
        </w:rPr>
        <w:t xml:space="preserve">CKD, chronic kidney disease; DM, diabetes mellitus; </w:t>
      </w:r>
      <w:r w:rsidR="00991EA3" w:rsidRPr="00A41E8F">
        <w:rPr>
          <w:rFonts w:ascii="Times New Roman" w:hAnsi="Times New Roman" w:cs="Times New Roman" w:hint="eastAsia"/>
          <w:sz w:val="24"/>
        </w:rPr>
        <w:t>I</w:t>
      </w:r>
      <w:r w:rsidRPr="00A41E8F">
        <w:rPr>
          <w:rFonts w:ascii="Times New Roman" w:hAnsi="Times New Roman" w:cs="Times New Roman" w:hint="eastAsia"/>
          <w:sz w:val="24"/>
        </w:rPr>
        <w:t xml:space="preserve">MV, </w:t>
      </w:r>
      <w:r w:rsidR="00991EA3" w:rsidRPr="00A41E8F">
        <w:rPr>
          <w:rFonts w:ascii="Times New Roman" w:hAnsi="Times New Roman" w:cs="Times New Roman" w:hint="eastAsia"/>
          <w:sz w:val="24"/>
        </w:rPr>
        <w:t>i</w:t>
      </w:r>
      <w:r w:rsidR="00991EA3" w:rsidRPr="00A41E8F">
        <w:rPr>
          <w:rFonts w:ascii="Times New Roman" w:hAnsi="Times New Roman" w:cs="Times New Roman"/>
          <w:sz w:val="24"/>
        </w:rPr>
        <w:t>nvasive</w:t>
      </w:r>
      <w:r w:rsidR="00991EA3" w:rsidRPr="00A41E8F">
        <w:rPr>
          <w:rFonts w:ascii="Times New Roman" w:hAnsi="Times New Roman" w:cs="Times New Roman" w:hint="eastAsia"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sz w:val="24"/>
        </w:rPr>
        <w:t xml:space="preserve">mechanical ventilation; CRRT, </w:t>
      </w:r>
      <w:bookmarkStart w:id="7" w:name="_Hlk206510834"/>
      <w:r w:rsidRPr="00A41E8F">
        <w:rPr>
          <w:rFonts w:ascii="Times New Roman" w:hAnsi="Times New Roman" w:cs="Times New Roman" w:hint="eastAsia"/>
          <w:sz w:val="24"/>
        </w:rPr>
        <w:t>continuous renal replacement therapy</w:t>
      </w:r>
      <w:bookmarkEnd w:id="7"/>
      <w:r w:rsidRPr="00A41E8F">
        <w:rPr>
          <w:rFonts w:ascii="Times New Roman" w:hAnsi="Times New Roman" w:cs="Times New Roman" w:hint="eastAsia"/>
          <w:sz w:val="24"/>
        </w:rPr>
        <w:t xml:space="preserve">; </w:t>
      </w:r>
      <w:r w:rsidR="00991EA3" w:rsidRPr="00A41E8F">
        <w:rPr>
          <w:rFonts w:ascii="Times New Roman" w:hAnsi="Times New Roman" w:cs="Times New Roman" w:hint="eastAsia"/>
          <w:sz w:val="24"/>
        </w:rPr>
        <w:t>PIC</w:t>
      </w:r>
      <w:r w:rsidRPr="00A41E8F">
        <w:rPr>
          <w:rFonts w:ascii="Times New Roman" w:hAnsi="Times New Roman" w:cs="Times New Roman" w:hint="eastAsia"/>
          <w:sz w:val="24"/>
        </w:rPr>
        <w:t xml:space="preserve">C, </w:t>
      </w:r>
      <w:bookmarkStart w:id="8" w:name="_Hlk206510848"/>
      <w:r w:rsidR="007F1F27" w:rsidRPr="00A41E8F">
        <w:rPr>
          <w:rFonts w:ascii="Times New Roman" w:hAnsi="Times New Roman" w:cs="Times New Roman" w:hint="eastAsia"/>
          <w:sz w:val="24"/>
        </w:rPr>
        <w:t>p</w:t>
      </w:r>
      <w:r w:rsidR="007F1F27" w:rsidRPr="00A41E8F">
        <w:rPr>
          <w:rFonts w:ascii="Times New Roman" w:hAnsi="Times New Roman" w:cs="Times New Roman"/>
          <w:sz w:val="24"/>
        </w:rPr>
        <w:t xml:space="preserve">eripherally </w:t>
      </w:r>
      <w:r w:rsidR="007F1F27" w:rsidRPr="00A41E8F">
        <w:rPr>
          <w:rFonts w:ascii="Times New Roman" w:hAnsi="Times New Roman" w:cs="Times New Roman" w:hint="eastAsia"/>
          <w:sz w:val="24"/>
        </w:rPr>
        <w:t>i</w:t>
      </w:r>
      <w:r w:rsidR="007F1F27" w:rsidRPr="00A41E8F">
        <w:rPr>
          <w:rFonts w:ascii="Times New Roman" w:hAnsi="Times New Roman" w:cs="Times New Roman"/>
          <w:sz w:val="24"/>
        </w:rPr>
        <w:t xml:space="preserve">nserted </w:t>
      </w:r>
      <w:r w:rsidR="007F1F27" w:rsidRPr="00A41E8F">
        <w:rPr>
          <w:rFonts w:ascii="Times New Roman" w:hAnsi="Times New Roman" w:cs="Times New Roman" w:hint="eastAsia"/>
          <w:sz w:val="24"/>
        </w:rPr>
        <w:t>c</w:t>
      </w:r>
      <w:r w:rsidR="007F1F27" w:rsidRPr="00A41E8F">
        <w:rPr>
          <w:rFonts w:ascii="Times New Roman" w:hAnsi="Times New Roman" w:cs="Times New Roman"/>
          <w:sz w:val="24"/>
        </w:rPr>
        <w:t xml:space="preserve">entral </w:t>
      </w:r>
      <w:r w:rsidR="007F1F27" w:rsidRPr="00A41E8F">
        <w:rPr>
          <w:rFonts w:ascii="Times New Roman" w:hAnsi="Times New Roman" w:cs="Times New Roman" w:hint="eastAsia"/>
          <w:sz w:val="24"/>
        </w:rPr>
        <w:t>c</w:t>
      </w:r>
      <w:r w:rsidR="007F1F27" w:rsidRPr="00A41E8F">
        <w:rPr>
          <w:rFonts w:ascii="Times New Roman" w:hAnsi="Times New Roman" w:cs="Times New Roman"/>
          <w:sz w:val="24"/>
        </w:rPr>
        <w:t>atheter</w:t>
      </w:r>
      <w:bookmarkEnd w:id="8"/>
      <w:r w:rsidRPr="00A41E8F">
        <w:rPr>
          <w:rFonts w:ascii="Times New Roman" w:hAnsi="Times New Roman" w:cs="Times New Roman" w:hint="eastAsia"/>
          <w:sz w:val="24"/>
        </w:rPr>
        <w:t xml:space="preserve">; </w:t>
      </w:r>
      <w:bookmarkStart w:id="9" w:name="_Hlk206510887"/>
      <w:r w:rsidRPr="00A41E8F">
        <w:rPr>
          <w:rFonts w:ascii="Times New Roman" w:hAnsi="Times New Roman" w:cs="Times New Roman" w:hint="eastAsia"/>
          <w:sz w:val="24"/>
        </w:rPr>
        <w:t xml:space="preserve">SOFA, sequential organ failure assessment; </w:t>
      </w:r>
      <w:r w:rsidR="008F66EB" w:rsidRPr="00A41E8F">
        <w:rPr>
          <w:rFonts w:ascii="Times New Roman" w:hAnsi="Times New Roman" w:cs="Times New Roman" w:hint="eastAsia"/>
          <w:sz w:val="24"/>
        </w:rPr>
        <w:t>SAPS II, s</w:t>
      </w:r>
      <w:r w:rsidR="008F66EB" w:rsidRPr="00A41E8F">
        <w:rPr>
          <w:rFonts w:ascii="Times New Roman" w:hAnsi="Times New Roman" w:cs="Times New Roman"/>
          <w:sz w:val="24"/>
        </w:rPr>
        <w:t xml:space="preserve">implified </w:t>
      </w:r>
      <w:r w:rsidR="008F66EB" w:rsidRPr="00A41E8F">
        <w:rPr>
          <w:rFonts w:ascii="Times New Roman" w:hAnsi="Times New Roman" w:cs="Times New Roman" w:hint="eastAsia"/>
          <w:sz w:val="24"/>
        </w:rPr>
        <w:t>a</w:t>
      </w:r>
      <w:r w:rsidR="008F66EB" w:rsidRPr="00A41E8F">
        <w:rPr>
          <w:rFonts w:ascii="Times New Roman" w:hAnsi="Times New Roman" w:cs="Times New Roman"/>
          <w:sz w:val="24"/>
        </w:rPr>
        <w:t xml:space="preserve">cute </w:t>
      </w:r>
      <w:r w:rsidR="008F66EB" w:rsidRPr="00A41E8F">
        <w:rPr>
          <w:rFonts w:ascii="Times New Roman" w:hAnsi="Times New Roman" w:cs="Times New Roman" w:hint="eastAsia"/>
          <w:sz w:val="24"/>
        </w:rPr>
        <w:t>p</w:t>
      </w:r>
      <w:r w:rsidR="008F66EB" w:rsidRPr="00A41E8F">
        <w:rPr>
          <w:rFonts w:ascii="Times New Roman" w:hAnsi="Times New Roman" w:cs="Times New Roman"/>
          <w:sz w:val="24"/>
        </w:rPr>
        <w:t xml:space="preserve">hysiology </w:t>
      </w:r>
      <w:r w:rsidR="008F66EB" w:rsidRPr="00A41E8F">
        <w:rPr>
          <w:rFonts w:ascii="Times New Roman" w:hAnsi="Times New Roman" w:cs="Times New Roman" w:hint="eastAsia"/>
          <w:sz w:val="24"/>
        </w:rPr>
        <w:t>s</w:t>
      </w:r>
      <w:r w:rsidR="008F66EB" w:rsidRPr="00A41E8F">
        <w:rPr>
          <w:rFonts w:ascii="Times New Roman" w:hAnsi="Times New Roman" w:cs="Times New Roman"/>
          <w:sz w:val="24"/>
        </w:rPr>
        <w:t>core II‌</w:t>
      </w:r>
      <w:bookmarkEnd w:id="9"/>
      <w:r w:rsidR="008F66EB" w:rsidRPr="00A41E8F">
        <w:rPr>
          <w:rFonts w:ascii="Times New Roman" w:hAnsi="Times New Roman" w:cs="Times New Roman" w:hint="eastAsia"/>
          <w:sz w:val="24"/>
        </w:rPr>
        <w:t xml:space="preserve">; </w:t>
      </w:r>
      <w:r w:rsidR="00D06D34" w:rsidRPr="00A41E8F">
        <w:rPr>
          <w:rFonts w:ascii="Times New Roman" w:hAnsi="Times New Roman" w:cs="Times New Roman" w:hint="eastAsia"/>
          <w:sz w:val="24"/>
        </w:rPr>
        <w:t xml:space="preserve">ACEIs, </w:t>
      </w:r>
      <w:bookmarkStart w:id="10" w:name="_Hlk206511429"/>
      <w:r w:rsidR="00D06D34" w:rsidRPr="00A41E8F">
        <w:rPr>
          <w:rFonts w:ascii="Times New Roman" w:hAnsi="Times New Roman" w:cs="Times New Roman"/>
          <w:sz w:val="24"/>
        </w:rPr>
        <w:t>angiotensin converting enzyme inhibitors</w:t>
      </w:r>
      <w:bookmarkEnd w:id="10"/>
      <w:r w:rsidR="00D06D34" w:rsidRPr="00A41E8F">
        <w:rPr>
          <w:rFonts w:ascii="Times New Roman" w:hAnsi="Times New Roman" w:cs="Times New Roman" w:hint="eastAsia"/>
          <w:sz w:val="24"/>
        </w:rPr>
        <w:t xml:space="preserve">; ARBs, </w:t>
      </w:r>
      <w:bookmarkStart w:id="11" w:name="_Hlk206511442"/>
      <w:r w:rsidR="00D06D34" w:rsidRPr="00A41E8F">
        <w:rPr>
          <w:rFonts w:ascii="Times New Roman" w:hAnsi="Times New Roman" w:cs="Times New Roman" w:hint="eastAsia"/>
          <w:sz w:val="24"/>
        </w:rPr>
        <w:t>a</w:t>
      </w:r>
      <w:r w:rsidR="00D06D34" w:rsidRPr="00A41E8F">
        <w:rPr>
          <w:rFonts w:ascii="Times New Roman" w:hAnsi="Times New Roman" w:cs="Times New Roman"/>
          <w:sz w:val="24"/>
        </w:rPr>
        <w:t xml:space="preserve">ngiotensin II </w:t>
      </w:r>
      <w:r w:rsidR="00D06D34" w:rsidRPr="00A41E8F">
        <w:rPr>
          <w:rFonts w:ascii="Times New Roman" w:hAnsi="Times New Roman" w:cs="Times New Roman" w:hint="eastAsia"/>
          <w:sz w:val="24"/>
        </w:rPr>
        <w:t>r</w:t>
      </w:r>
      <w:r w:rsidR="00D06D34" w:rsidRPr="00A41E8F">
        <w:rPr>
          <w:rFonts w:ascii="Times New Roman" w:hAnsi="Times New Roman" w:cs="Times New Roman"/>
          <w:sz w:val="24"/>
        </w:rPr>
        <w:t xml:space="preserve">eceptor </w:t>
      </w:r>
      <w:r w:rsidR="00D06D34" w:rsidRPr="00A41E8F">
        <w:rPr>
          <w:rFonts w:ascii="Times New Roman" w:hAnsi="Times New Roman" w:cs="Times New Roman" w:hint="eastAsia"/>
          <w:sz w:val="24"/>
        </w:rPr>
        <w:t>b</w:t>
      </w:r>
      <w:r w:rsidR="00D06D34" w:rsidRPr="00A41E8F">
        <w:rPr>
          <w:rFonts w:ascii="Times New Roman" w:hAnsi="Times New Roman" w:cs="Times New Roman"/>
          <w:sz w:val="24"/>
        </w:rPr>
        <w:t>lockers</w:t>
      </w:r>
      <w:bookmarkEnd w:id="11"/>
      <w:r w:rsidR="00D06D34" w:rsidRPr="00A41E8F">
        <w:rPr>
          <w:rFonts w:ascii="Times New Roman" w:hAnsi="Times New Roman" w:cs="Times New Roman" w:hint="eastAsia"/>
          <w:sz w:val="24"/>
        </w:rPr>
        <w:t xml:space="preserve">; </w:t>
      </w:r>
      <w:r w:rsidRPr="00A41E8F">
        <w:rPr>
          <w:rFonts w:ascii="Times New Roman" w:hAnsi="Times New Roman" w:cs="Times New Roman" w:hint="eastAsia"/>
          <w:sz w:val="24"/>
        </w:rPr>
        <w:t>HR, hazard ratio</w:t>
      </w:r>
      <w:r w:rsidR="00991EA3" w:rsidRPr="00A41E8F">
        <w:rPr>
          <w:rFonts w:ascii="Times New Roman" w:hAnsi="Times New Roman" w:cs="Times New Roman" w:hint="eastAsia"/>
          <w:sz w:val="24"/>
        </w:rPr>
        <w:t>.</w:t>
      </w:r>
    </w:p>
    <w:bookmarkEnd w:id="4"/>
    <w:p w14:paraId="784FEB00" w14:textId="4CA3076D" w:rsidR="002A08A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   </w:t>
      </w:r>
    </w:p>
    <w:p w14:paraId="2D2C6240" w14:textId="77777777" w:rsidR="00A41E8F" w:rsidRPr="00BB4A34" w:rsidRDefault="00A41E8F">
      <w:pPr>
        <w:rPr>
          <w:rFonts w:ascii="Times New Roman" w:hAnsi="Times New Roman" w:cs="Times New Roman"/>
          <w:szCs w:val="21"/>
        </w:rPr>
      </w:pPr>
    </w:p>
    <w:p w14:paraId="2814EAC3" w14:textId="6BB18D85" w:rsidR="002A08AE" w:rsidRPr="00A41E8F" w:rsidRDefault="00F3267F">
      <w:pPr>
        <w:rPr>
          <w:rFonts w:ascii="Times New Roman" w:hAnsi="Times New Roman" w:cs="Times New Roman"/>
          <w:color w:val="000000" w:themeColor="text1"/>
          <w:sz w:val="24"/>
        </w:rPr>
      </w:pPr>
      <w:r w:rsidRPr="00A41E8F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Table </w:t>
      </w:r>
      <w:r w:rsidRPr="00A41E8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2 </w:t>
      </w:r>
      <w:r w:rsidRPr="00A41E8F">
        <w:rPr>
          <w:rFonts w:ascii="Times New Roman" w:hAnsi="Times New Roman" w:cs="Times New Roman"/>
          <w:color w:val="000000" w:themeColor="text1"/>
          <w:sz w:val="24"/>
        </w:rPr>
        <w:t xml:space="preserve">The correlation between </w:t>
      </w:r>
      <w:r w:rsidR="009E7C38" w:rsidRPr="00A41E8F">
        <w:rPr>
          <w:rFonts w:ascii="Times New Roman" w:hAnsi="Times New Roman" w:cs="Times New Roman" w:hint="eastAsia"/>
          <w:color w:val="000000" w:themeColor="text1"/>
          <w:sz w:val="24"/>
        </w:rPr>
        <w:t>cTnT</w:t>
      </w:r>
      <w:r w:rsidRPr="00A41E8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E7C38" w:rsidRPr="00A41E8F">
        <w:rPr>
          <w:rFonts w:ascii="Times New Roman" w:hAnsi="Times New Roman" w:cs="Times New Roman" w:hint="eastAsia"/>
          <w:color w:val="000000" w:themeColor="text1"/>
          <w:sz w:val="24"/>
        </w:rPr>
        <w:t xml:space="preserve">level </w:t>
      </w:r>
      <w:r w:rsidRPr="00A41E8F">
        <w:rPr>
          <w:rFonts w:ascii="Times New Roman" w:hAnsi="Times New Roman" w:cs="Times New Roman"/>
          <w:color w:val="000000" w:themeColor="text1"/>
          <w:sz w:val="24"/>
        </w:rPr>
        <w:t>and mortality of patients with SIMI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9E7C38" w:rsidRPr="009E7C38" w14:paraId="4CE9EE25" w14:textId="77777777" w:rsidTr="00E02687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EB91B1E" w14:textId="3643CE57" w:rsidR="00FC76BA" w:rsidRPr="009E7C38" w:rsidRDefault="00FC7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5E522065" w14:textId="449272E3" w:rsidR="00FC76BA" w:rsidRPr="009E7C38" w:rsidRDefault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FB19C02" w14:textId="414E35A6" w:rsidR="00FC76BA" w:rsidRPr="009E7C38" w:rsidRDefault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BBABFFC" w14:textId="62A26096" w:rsidR="00FC76BA" w:rsidRPr="009E7C38" w:rsidRDefault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E7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663F66C" w14:textId="66E76F61" w:rsidR="00FC76BA" w:rsidRPr="009E7C38" w:rsidRDefault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 rang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3F158D7" w14:textId="6062441A" w:rsidR="00FC76BA" w:rsidRPr="009E7C38" w:rsidRDefault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E7C3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ange</w:t>
            </w:r>
          </w:p>
        </w:tc>
      </w:tr>
      <w:tr w:rsidR="009E7C38" w:rsidRPr="009E7C38" w14:paraId="557D11C9" w14:textId="77777777" w:rsidTr="00E02687">
        <w:tc>
          <w:tcPr>
            <w:tcW w:w="2324" w:type="dxa"/>
            <w:vMerge w:val="restart"/>
            <w:tcBorders>
              <w:top w:val="single" w:sz="4" w:space="0" w:color="auto"/>
            </w:tcBorders>
            <w:vAlign w:val="center"/>
          </w:tcPr>
          <w:p w14:paraId="4561EA91" w14:textId="5DE996A4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nT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58709072" w14:textId="0E976DE5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-day mortality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1624219" w14:textId="14277A50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18EAD5E" w14:textId="498C0AA1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7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99DEBC1" w14:textId="528FFB09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-0.4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A6A2792" w14:textId="70A7CC83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-0.05</w:t>
            </w:r>
          </w:p>
        </w:tc>
      </w:tr>
      <w:tr w:rsidR="009E7C38" w:rsidRPr="009E7C38" w14:paraId="31E25D29" w14:textId="77777777" w:rsidTr="00E02687">
        <w:tc>
          <w:tcPr>
            <w:tcW w:w="2324" w:type="dxa"/>
            <w:vMerge/>
            <w:vAlign w:val="center"/>
          </w:tcPr>
          <w:p w14:paraId="3A202EB3" w14:textId="21F79F9A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24" w:type="dxa"/>
          </w:tcPr>
          <w:p w14:paraId="7FAC6B54" w14:textId="07FCE8A2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-day mortality</w:t>
            </w:r>
          </w:p>
        </w:tc>
        <w:tc>
          <w:tcPr>
            <w:tcW w:w="2325" w:type="dxa"/>
            <w:vAlign w:val="center"/>
          </w:tcPr>
          <w:p w14:paraId="149E81B6" w14:textId="14C7E0A9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2325" w:type="dxa"/>
            <w:vAlign w:val="center"/>
          </w:tcPr>
          <w:p w14:paraId="1FE2D0E7" w14:textId="53027867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2325" w:type="dxa"/>
            <w:vAlign w:val="center"/>
          </w:tcPr>
          <w:p w14:paraId="5B74E0B8" w14:textId="20D1EC6C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0.2</w:t>
            </w:r>
          </w:p>
        </w:tc>
        <w:tc>
          <w:tcPr>
            <w:tcW w:w="2325" w:type="dxa"/>
            <w:vAlign w:val="center"/>
          </w:tcPr>
          <w:p w14:paraId="2DDDD287" w14:textId="54F10164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-0.05</w:t>
            </w:r>
          </w:p>
        </w:tc>
      </w:tr>
      <w:tr w:rsidR="009E7C38" w:rsidRPr="009E7C38" w14:paraId="34AD7AEB" w14:textId="77777777" w:rsidTr="00E02687">
        <w:tc>
          <w:tcPr>
            <w:tcW w:w="2324" w:type="dxa"/>
            <w:vMerge/>
            <w:tcBorders>
              <w:bottom w:val="single" w:sz="4" w:space="0" w:color="auto"/>
            </w:tcBorders>
            <w:vAlign w:val="center"/>
          </w:tcPr>
          <w:p w14:paraId="541CB8BF" w14:textId="7812B0F8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CE862D5" w14:textId="0C44623F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year mortality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A24715A" w14:textId="322C1D90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23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31D59CB" w14:textId="6176E82A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80AA141" w14:textId="29B57EB5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0.2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AD912A8" w14:textId="76E1A826" w:rsidR="00E02687" w:rsidRPr="009E7C38" w:rsidRDefault="00E02687" w:rsidP="00E026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C3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-0.05</w:t>
            </w:r>
          </w:p>
        </w:tc>
      </w:tr>
    </w:tbl>
    <w:p w14:paraId="126CB171" w14:textId="77777777" w:rsidR="002A08AE" w:rsidRDefault="002A08AE">
      <w:pPr>
        <w:rPr>
          <w:rFonts w:ascii="Times New Roman" w:hAnsi="Times New Roman" w:cs="Times New Roman"/>
          <w:szCs w:val="21"/>
        </w:rPr>
      </w:pPr>
    </w:p>
    <w:p w14:paraId="11350523" w14:textId="77777777" w:rsidR="000034DE" w:rsidRDefault="000034DE">
      <w:pPr>
        <w:rPr>
          <w:rFonts w:ascii="Times New Roman" w:hAnsi="Times New Roman" w:cs="Times New Roman"/>
        </w:rPr>
        <w:sectPr w:rsidR="000034DE" w:rsidSect="008F66EB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729081" w14:textId="04683DD4" w:rsidR="000034DE" w:rsidRPr="00A41E8F" w:rsidRDefault="00000000">
      <w:pPr>
        <w:rPr>
          <w:rFonts w:ascii="Times New Roman" w:hAnsi="Times New Roman" w:cs="Times New Roman"/>
          <w:b/>
          <w:bCs/>
          <w:sz w:val="24"/>
        </w:rPr>
      </w:pPr>
      <w:r w:rsidRPr="00A41E8F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9E7C38" w:rsidRPr="00A41E8F">
        <w:rPr>
          <w:rFonts w:ascii="Times New Roman" w:hAnsi="Times New Roman" w:cs="Times New Roman" w:hint="eastAsia"/>
          <w:b/>
          <w:sz w:val="24"/>
        </w:rPr>
        <w:t>3</w:t>
      </w:r>
      <w:r w:rsidRPr="00A41E8F">
        <w:rPr>
          <w:rFonts w:ascii="Times New Roman" w:hAnsi="Times New Roman" w:cs="Times New Roman" w:hint="eastAsia"/>
          <w:b/>
          <w:sz w:val="24"/>
        </w:rPr>
        <w:t xml:space="preserve"> </w:t>
      </w:r>
      <w:r w:rsidRPr="00A41E8F">
        <w:rPr>
          <w:rFonts w:ascii="Times New Roman" w:hAnsi="Times New Roman" w:cs="Times New Roman" w:hint="eastAsia"/>
          <w:b/>
          <w:bCs/>
          <w:sz w:val="24"/>
        </w:rPr>
        <w:t xml:space="preserve">Baseline characteristics of the </w:t>
      </w:r>
      <w:r w:rsidR="000E2356" w:rsidRPr="00A41E8F">
        <w:rPr>
          <w:rFonts w:ascii="Times New Roman" w:hAnsi="Times New Roman" w:cs="Times New Roman" w:hint="eastAsia"/>
          <w:b/>
          <w:bCs/>
          <w:sz w:val="24"/>
        </w:rPr>
        <w:t>VC</w:t>
      </w:r>
      <w:r w:rsidRPr="00A41E8F">
        <w:rPr>
          <w:rFonts w:ascii="Times New Roman" w:hAnsi="Times New Roman" w:cs="Times New Roman" w:hint="eastAsia"/>
          <w:b/>
          <w:bCs/>
          <w:sz w:val="24"/>
        </w:rPr>
        <w:t xml:space="preserve"> groups (by dose) before and after PSM</w:t>
      </w:r>
      <w:r w:rsidR="00A41E8F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16449" w:type="dxa"/>
        <w:jc w:val="center"/>
        <w:tblLayout w:type="fixed"/>
        <w:tblLook w:val="04A0" w:firstRow="1" w:lastRow="0" w:firstColumn="1" w:lastColumn="0" w:noHBand="0" w:noVBand="1"/>
      </w:tblPr>
      <w:tblGrid>
        <w:gridCol w:w="2576"/>
        <w:gridCol w:w="2340"/>
        <w:gridCol w:w="2095"/>
        <w:gridCol w:w="979"/>
        <w:gridCol w:w="867"/>
        <w:gridCol w:w="3020"/>
        <w:gridCol w:w="2588"/>
        <w:gridCol w:w="1138"/>
        <w:gridCol w:w="846"/>
      </w:tblGrid>
      <w:tr w:rsidR="00F9034B" w:rsidRPr="000E2356" w14:paraId="612186BB" w14:textId="77777777" w:rsidTr="00F9034B">
        <w:trPr>
          <w:trHeight w:val="351"/>
          <w:jc w:val="center"/>
        </w:trPr>
        <w:tc>
          <w:tcPr>
            <w:tcW w:w="25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EB0E7" w14:textId="09D33329" w:rsidR="00F9034B" w:rsidRPr="000E2356" w:rsidRDefault="00F9034B" w:rsidP="000E71A2">
            <w:pPr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6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57A7D" w14:textId="0939B964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Original cohort</w:t>
            </w:r>
          </w:p>
        </w:tc>
        <w:tc>
          <w:tcPr>
            <w:tcW w:w="7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8EEE4" w14:textId="550DFEE2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PSM cohort</w:t>
            </w:r>
          </w:p>
        </w:tc>
      </w:tr>
      <w:tr w:rsidR="00F9034B" w:rsidRPr="000E2356" w14:paraId="34A1E60A" w14:textId="77777777" w:rsidTr="00F9034B">
        <w:trPr>
          <w:trHeight w:val="351"/>
          <w:jc w:val="center"/>
        </w:trPr>
        <w:tc>
          <w:tcPr>
            <w:tcW w:w="25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3A8EF8" w14:textId="0FF374C4" w:rsidR="00F9034B" w:rsidRPr="000E2356" w:rsidRDefault="00F9034B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8D469" w14:textId="77777777" w:rsidR="00C35669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Low does-</w:t>
            </w:r>
            <w:r w:rsidR="006D7D22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C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group</w:t>
            </w:r>
          </w:p>
          <w:p w14:paraId="078BB489" w14:textId="5506CADD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(</w:t>
            </w:r>
            <w:r w:rsidR="00C35669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N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=</w:t>
            </w:r>
            <w:r w:rsidR="00C35669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6D7D22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94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6FF09" w14:textId="77777777" w:rsidR="00C35669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igh dose-</w:t>
            </w:r>
            <w:r w:rsidR="006D7D22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C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group</w:t>
            </w:r>
          </w:p>
          <w:p w14:paraId="1599A997" w14:textId="04505B9B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(</w:t>
            </w:r>
            <w:r w:rsidR="00C35669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N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=</w:t>
            </w:r>
            <w:r w:rsidR="00C35669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6D7D22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BB3B6" w14:textId="003624B5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alu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A2D40" w14:textId="77777777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MD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B9E52" w14:textId="77777777" w:rsid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Low does-aspirin group</w:t>
            </w:r>
          </w:p>
          <w:p w14:paraId="42A6CBD0" w14:textId="7DD57911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(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N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=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)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F0F85" w14:textId="77777777" w:rsid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igh dose-aspirin group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13E5C30E" w14:textId="019273BF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(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N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=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94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8B76A" w14:textId="1FE7108A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 w:rsidR="000E235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alue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15AB6" w14:textId="77777777" w:rsidR="00F9034B" w:rsidRPr="000E2356" w:rsidRDefault="00F9034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MD</w:t>
            </w:r>
          </w:p>
        </w:tc>
      </w:tr>
      <w:tr w:rsidR="000034DE" w:rsidRPr="000E2356" w14:paraId="16EB8B8D" w14:textId="77777777" w:rsidTr="00F9034B">
        <w:trPr>
          <w:trHeight w:val="351"/>
          <w:jc w:val="center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2D304" w14:textId="4C821F0F" w:rsidR="000034DE" w:rsidRPr="000E2356" w:rsidRDefault="00C76F0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E2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 variabl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621F0" w14:textId="77777777" w:rsidR="000034DE" w:rsidRPr="000E2356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0B3BA" w14:textId="77777777" w:rsidR="000034DE" w:rsidRPr="000E2356" w:rsidRDefault="000034D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BC19C" w14:textId="77777777" w:rsidR="000034DE" w:rsidRPr="000E2356" w:rsidRDefault="000034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F5737" w14:textId="77777777" w:rsidR="000034DE" w:rsidRPr="000E2356" w:rsidRDefault="000034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18EC7" w14:textId="77777777" w:rsidR="000034DE" w:rsidRPr="000E2356" w:rsidRDefault="000034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F522B" w14:textId="77777777" w:rsidR="000034DE" w:rsidRPr="000E2356" w:rsidRDefault="000034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0086C" w14:textId="77777777" w:rsidR="000034DE" w:rsidRPr="000E2356" w:rsidRDefault="000034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FF80C" w14:textId="77777777" w:rsidR="000034DE" w:rsidRPr="000E2356" w:rsidRDefault="000034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0034DE" w:rsidRPr="000E2356" w14:paraId="618990EF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555539F" w14:textId="5F03372A" w:rsidR="000034DE" w:rsidRPr="000E2356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Age, years, </w:t>
            </w:r>
            <w:r w:rsidR="006D7D22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Median (Q1, 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FA33" w14:textId="0C362507" w:rsidR="000034DE" w:rsidRPr="000E2356" w:rsidRDefault="006D7D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8.873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8.35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9.578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C30BF" w14:textId="29AAAD74" w:rsidR="000034DE" w:rsidRPr="000E2356" w:rsidRDefault="006D7D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6.406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7.503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8.781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6EE65" w14:textId="544CA280" w:rsidR="000034DE" w:rsidRPr="000E2356" w:rsidRDefault="006D7D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47ED2" w14:textId="13EDE36F" w:rsidR="000034DE" w:rsidRPr="000E2356" w:rsidRDefault="006D7D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07F2" w14:textId="027891A3" w:rsidR="000034DE" w:rsidRPr="000E235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0E2356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7.244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="000E2356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7.818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="000E2356"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9.016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79798" w14:textId="7D92A3D2" w:rsidR="000034DE" w:rsidRPr="000E2356" w:rsidRDefault="000E23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6.406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7.503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8.781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F8367" w14:textId="3D256FF0" w:rsidR="000034DE" w:rsidRPr="000E2356" w:rsidRDefault="000E23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8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D072" w14:textId="2B8552B0" w:rsidR="000034DE" w:rsidRPr="000E2356" w:rsidRDefault="000E23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3</w:t>
            </w:r>
          </w:p>
        </w:tc>
      </w:tr>
      <w:tr w:rsidR="00C35669" w:rsidRPr="000E2356" w14:paraId="06AEA404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C770E94" w14:textId="2654F238" w:rsidR="00C35669" w:rsidRPr="000E2356" w:rsidRDefault="00C35669" w:rsidP="00C356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6FBD0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3ACE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EA25" w14:textId="4B062FC4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E6A35" w14:textId="47635256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21C8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5EE24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DB7EA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567DF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55D0E9DE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58A13C3" w14:textId="029915FC" w:rsidR="00C35669" w:rsidRPr="000E2356" w:rsidRDefault="00C35669" w:rsidP="00C356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121B" w14:textId="0D040115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84 (56.24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46FCD" w14:textId="5F5299D5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8 (61.70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1C4B8" w14:textId="4D2A5BBF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97FE" w14:textId="4305B62B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7BA3F" w14:textId="01A68E7F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  </w:t>
            </w:r>
            <w:r w:rsidR="0017276E"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2 (56.098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EDF6" w14:textId="4E0C191D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8 (61.702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BF80" w14:textId="5C21E079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04FC4" w14:textId="3518A90E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17276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93</w:t>
            </w:r>
          </w:p>
        </w:tc>
      </w:tr>
      <w:tr w:rsidR="00C35669" w:rsidRPr="000E2356" w14:paraId="45DBBD89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0AA2228" w14:textId="5EF5465C" w:rsidR="00C35669" w:rsidRPr="000E2356" w:rsidRDefault="00C35669" w:rsidP="00C356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D42A1" w14:textId="543F1F53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10 (43.75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20796" w14:textId="26A7BDB0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 (38.29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9CAF4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BB4BA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255B" w14:textId="7AA72D34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 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2 (43.902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2C91C" w14:textId="048FB727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 (38.298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01BA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0C25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02E60873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AA8D76B" w14:textId="2A99A070" w:rsidR="00C35669" w:rsidRPr="000E2356" w:rsidRDefault="00C35669" w:rsidP="00C356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ace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5D01AE" w14:textId="77777777" w:rsidR="00C35669" w:rsidRPr="000E2356" w:rsidRDefault="00C35669" w:rsidP="00C356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59EF" w14:textId="77777777" w:rsidR="00C35669" w:rsidRPr="000E2356" w:rsidRDefault="00C35669" w:rsidP="00C356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0AFB" w14:textId="4FB2D4C1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FB0D" w14:textId="456B0085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60095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2C53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E179C" w14:textId="023B250D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1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A300" w14:textId="6C018CA9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909</w:t>
            </w:r>
          </w:p>
        </w:tc>
      </w:tr>
      <w:tr w:rsidR="00C35669" w:rsidRPr="000E2356" w14:paraId="780E7707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DDEE843" w14:textId="77777777" w:rsidR="00C35669" w:rsidRPr="000E2356" w:rsidRDefault="00C35669" w:rsidP="00C35669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2CED" w14:textId="7DA39AA8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14 (58.2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58818" w14:textId="648B2A46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3 (67.02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A62CE45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B9006D5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F62E414" w14:textId="7D9EC576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6 (58.537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D725" w14:textId="79F69E51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3 (67.021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4DED" w14:textId="0CDB1F02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72BD" w14:textId="51C3B1F5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2FF64A5B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DF9347D" w14:textId="77777777" w:rsidR="00C35669" w:rsidRPr="000E2356" w:rsidRDefault="00C35669" w:rsidP="00C35669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F7D72" w14:textId="0B8B17B0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72 (12.33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56AE" w14:textId="2A30042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 (14.89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F762A01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3362535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F3E289D" w14:textId="628761F5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 (14.024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D804" w14:textId="560AAC06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 (14.894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E73E826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9DB35A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70DDF45C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68F438D" w14:textId="0AD020AD" w:rsidR="00C35669" w:rsidRPr="000E2356" w:rsidRDefault="00C35669" w:rsidP="00C356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 Asi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F3E6F" w14:textId="072E4263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8 (4.16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E35D" w14:textId="3A7CE5CE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 (2.12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4E16C16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6FC40DD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65132F4" w14:textId="58AD71CC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 (1.829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9E38" w14:textId="1F9ED9D3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 (2.128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8EEB38B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86AB63C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69646EE7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DF87A1E" w14:textId="39E56EAD" w:rsidR="00C35669" w:rsidRPr="000E2356" w:rsidRDefault="00C35669" w:rsidP="00C35669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AA23" w14:textId="00DABB7A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2 (3.730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E75E" w14:textId="16CC50D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 (5.31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BF0D526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12DB7AC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1EC030C" w14:textId="2EC25018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 (3.049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BABB" w14:textId="38658FBB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 (5.319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9314377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F61A86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67D087BB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CFF8728" w14:textId="5C5CCA79" w:rsidR="00C35669" w:rsidRPr="000E2356" w:rsidRDefault="00C35669" w:rsidP="00C356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 </w:t>
            </w:r>
            <w:r w:rsidRPr="000E2356">
              <w:rPr>
                <w:rStyle w:val="font11"/>
                <w:rFonts w:eastAsia="宋体"/>
                <w:color w:val="auto"/>
                <w:lang w:bidi="ar"/>
              </w:rPr>
              <w:t>Oth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0F150" w14:textId="75F42D28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00 (21.52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62D22" w14:textId="66C15C56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 (10.63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1DE2521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243412C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9281B2F" w14:textId="43CC88AD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7 (22.561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D0FD" w14:textId="27773AE2" w:rsidR="00C35669" w:rsidRPr="000E2356" w:rsidRDefault="0017276E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 (10.638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B093793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BA5EF0D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3392C063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DF46217" w14:textId="1FA5186A" w:rsidR="00C35669" w:rsidRPr="000E2356" w:rsidRDefault="00C76F01" w:rsidP="00C3566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Vital signs</w:t>
            </w:r>
            <w:r w:rsidR="00E21BA6" w:rsidRPr="000E235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, Median (Q1, 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B8C9" w14:textId="77777777" w:rsidR="00C35669" w:rsidRPr="000E2356" w:rsidRDefault="00C35669" w:rsidP="00C356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EC35" w14:textId="77777777" w:rsidR="00C35669" w:rsidRPr="000E2356" w:rsidRDefault="00C35669" w:rsidP="00C356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ED68A63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787EFB3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50389E8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3CE67FD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0784587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110261C" w14:textId="77777777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C35669" w:rsidRPr="000E2356" w14:paraId="7005C13D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FEB62FE" w14:textId="1E9FD49A" w:rsidR="00C35669" w:rsidRPr="000E2356" w:rsidRDefault="00E21BA6" w:rsidP="00C35669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65FB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R (bp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79A0" w14:textId="58FAAF2E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88.377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6.353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9.709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3B04F" w14:textId="41FD93F5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85.963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5.681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8.019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FC7F2" w14:textId="41733D48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69BDB" w14:textId="1EFBD891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EDA9" w14:textId="0F305409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265FBC" w:rsidRPr="00265FB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7.077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(</w:t>
            </w:r>
            <w:r w:rsidR="00265FBC" w:rsidRPr="00265FB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4.333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="00265FBC" w:rsidRPr="00265FB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7.885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42B7" w14:textId="716D5964" w:rsidR="00C35669" w:rsidRPr="000E2356" w:rsidRDefault="00265FBC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265FB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5.926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(</w:t>
            </w:r>
            <w:r w:rsidRPr="00265FB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5.385,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265FB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8.05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238C" w14:textId="709BD450" w:rsidR="00C35669" w:rsidRPr="000E2356" w:rsidRDefault="00C35669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8D1F" w14:textId="27A800D0" w:rsidR="00C35669" w:rsidRPr="000E2356" w:rsidRDefault="00265FBC" w:rsidP="00C356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265FB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63</w:t>
            </w:r>
          </w:p>
        </w:tc>
      </w:tr>
      <w:tr w:rsidR="00E21BA6" w:rsidRPr="000E2356" w14:paraId="053F62FF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7D33F57" w14:textId="286E9BDB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R (bp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1C1F2" w14:textId="5C38F3F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9.621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7.281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.793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A5CD9" w14:textId="36A06986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9.459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.944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.606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B518" w14:textId="5157EF2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81F68" w14:textId="11BFA5C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5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8969" w14:textId="43B1BC34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9.821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7.062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4.000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5690" w14:textId="3E520D5A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9.459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.944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.606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AC5DB" w14:textId="6AAFD181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2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197B" w14:textId="163FF2D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17276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69</w:t>
            </w:r>
          </w:p>
        </w:tc>
      </w:tr>
      <w:tr w:rsidR="00E21BA6" w:rsidRPr="000E2356" w14:paraId="3EBA942B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BC585E9" w14:textId="212EF62E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O2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F1B1B" w14:textId="21A8E95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97.347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5.880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8.592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F9E2B" w14:textId="12AAD5B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97.120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5.854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8.288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BCC6" w14:textId="08346B5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DDA02" w14:textId="52B7E90B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4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7604" w14:textId="099DB15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17276E"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97.309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="0017276E"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5.88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="0017276E"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8.58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3187" w14:textId="73BD68DA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97.120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5.854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8.288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DB2C0" w14:textId="340E3BB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17276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F5E1F" w14:textId="74FA213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17276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04</w:t>
            </w:r>
          </w:p>
        </w:tc>
      </w:tr>
      <w:tr w:rsidR="00E21BA6" w:rsidRPr="000E2356" w14:paraId="44041D1D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6D30559" w14:textId="25FAFBF6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BP (mmH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0E500" w14:textId="416BB48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13.623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5.631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6.564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DF748" w14:textId="21106CF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11.925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4.812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5.899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46D88" w14:textId="186715A0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AD538" w14:textId="0E320CC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6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2A4E1" w14:textId="169DF0C7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10.034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3.751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9.87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C15EC" w14:textId="7E28885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17276E"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11.925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="0017276E"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4.812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="0017276E"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5.899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1AB77" w14:textId="373F51AF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</w:t>
            </w:r>
            <w:r w:rsidR="0017276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DEEE" w14:textId="393181B5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257</w:t>
            </w:r>
          </w:p>
        </w:tc>
      </w:tr>
      <w:tr w:rsidR="00E21BA6" w:rsidRPr="000E2356" w14:paraId="5EF0F732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BBBB56C" w14:textId="3AA7DB83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BP (mmH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BA822" w14:textId="52BB5F6F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1.329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5.38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7.970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DE729" w14:textId="298EAEC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0.288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5.70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9.207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DC52" w14:textId="321B2E41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1A1E" w14:textId="3DE36456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3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4D321" w14:textId="135EFBB4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0.383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4.329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5.733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477D8" w14:textId="1D078B7E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0.288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5.705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9.207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9806" w14:textId="6C03797F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4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F014" w14:textId="0B177287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282</w:t>
            </w:r>
          </w:p>
        </w:tc>
      </w:tr>
      <w:tr w:rsidR="00E21BA6" w:rsidRPr="000E2356" w14:paraId="353C8F72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D482163" w14:textId="1E24C179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emperature (℃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5C635" w14:textId="73B8A518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6.864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.548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7.228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A0AB" w14:textId="72FBA810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6.836 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.457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7.300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D898D" w14:textId="2004A21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C05D" w14:textId="0D74382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A76F8" w14:textId="5985B299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6.878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.56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7.253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2D100" w14:textId="5285F618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6.836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.457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7.3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BCBA" w14:textId="722C629E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7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E93C" w14:textId="2D2E2783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249</w:t>
            </w:r>
          </w:p>
        </w:tc>
      </w:tr>
      <w:tr w:rsidR="00E21BA6" w:rsidRPr="000E2356" w14:paraId="1A27E26A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CDDB467" w14:textId="4DB3085C" w:rsidR="00E21BA6" w:rsidRPr="000E2356" w:rsidRDefault="00E21BA6" w:rsidP="00E21BA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Laboratory tests, Median (Q1, 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CF94" w14:textId="77777777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137F" w14:textId="77777777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E4EA17C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99614A5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DA2EEDB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EB23D80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6EE0761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49DF0B3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E21BA6" w:rsidRPr="000E2356" w14:paraId="1989F3CD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2923A79" w14:textId="2BC22039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bookmarkStart w:id="12" w:name="_Hlk206517947"/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cTnT</w:t>
            </w:r>
            <w:bookmarkEnd w:id="12"/>
            <w:r w:rsidRPr="000E2356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9E93B" w14:textId="60B9DBAF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0.08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4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55BE5" w14:textId="79B6DC4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0.08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42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8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33A68" w14:textId="772E6F3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8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475EF" w14:textId="5046FD0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7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D169D" w14:textId="3C95B377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0.08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4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9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2EC5" w14:textId="67B1DE65" w:rsidR="00E21BA6" w:rsidRPr="000E2356" w:rsidRDefault="0017276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0.08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42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17276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18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41C14" w14:textId="0B0B3463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48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5DCF2" w14:textId="51AC6906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151</w:t>
            </w:r>
          </w:p>
        </w:tc>
      </w:tr>
      <w:tr w:rsidR="00E21BA6" w:rsidRPr="000E2356" w14:paraId="184E3638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725B8C1" w14:textId="7B357CCC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BC (10</w:t>
            </w:r>
            <w:r w:rsidRPr="000E23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/μ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7916" w14:textId="333775F1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4.2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.17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2AF0" w14:textId="38008D69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3.75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.7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.27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333F" w14:textId="3080F1F2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9CD9B" w14:textId="07FF631B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3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855B" w14:textId="5E262C2A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5.2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.6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C9EC" w14:textId="335641CE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3.75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.7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.27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6915" w14:textId="21B1DF1F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2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C1855" w14:textId="5046B9C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13</w:t>
            </w:r>
          </w:p>
        </w:tc>
      </w:tr>
      <w:tr w:rsidR="00E21BA6" w:rsidRPr="000E2356" w14:paraId="3F541651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B82C4CF" w14:textId="4EBB2F0C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3" w:name="_Hlk206517793"/>
            <w:bookmarkStart w:id="14" w:name="_Hlk206580836"/>
            <w:r w:rsidRPr="000E2356">
              <w:rPr>
                <w:rFonts w:ascii="Times New Roman" w:hAnsi="Times New Roman" w:cs="Times New Roman"/>
                <w:sz w:val="16"/>
                <w:szCs w:val="16"/>
              </w:rPr>
              <w:t xml:space="preserve">Hb </w:t>
            </w:r>
            <w:bookmarkEnd w:id="13"/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(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F119" w14:textId="08664A0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1.4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9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.1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212E4" w14:textId="0D9F90D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0.45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.9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8141" w14:textId="716B9AA6" w:rsidR="00E21BA6" w:rsidRPr="009161C2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9161C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7EF2" w14:textId="761CC042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4C5C7" w14:textId="59A78051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1.5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9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.82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6883" w14:textId="02EE9B5E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0.45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.9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684B" w14:textId="0B636122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FE515" w14:textId="37319C1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33</w:t>
            </w:r>
          </w:p>
        </w:tc>
      </w:tr>
      <w:bookmarkEnd w:id="14"/>
      <w:tr w:rsidR="00E21BA6" w:rsidRPr="000E2356" w14:paraId="6F3959BA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7E90A67" w14:textId="77287CEC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PLT (10</w:t>
            </w:r>
            <w:r w:rsidRPr="000E23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/μ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D740" w14:textId="36A57DB9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206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9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0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972D" w14:textId="5C476611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237.5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5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20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8CE3" w14:textId="3A238420" w:rsidR="00E21BA6" w:rsidRPr="009161C2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9161C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0.02</w:t>
            </w:r>
            <w:r w:rsidR="007304F7" w:rsidRPr="009161C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BBDE7" w14:textId="7F909351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10DCD" w14:textId="2FA3198D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98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1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2.2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B44DF" w14:textId="5DF3A16E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237.5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5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20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DD8DA" w14:textId="6B0D889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2C17" w14:textId="528F3B88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16</w:t>
            </w:r>
          </w:p>
        </w:tc>
      </w:tr>
      <w:tr w:rsidR="00E21BA6" w:rsidRPr="000E2356" w14:paraId="0F3EC31C" w14:textId="77777777" w:rsidTr="006321F5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1688461" w14:textId="0D6C4372" w:rsidR="00E21BA6" w:rsidRPr="000E2356" w:rsidRDefault="00E21BA6" w:rsidP="00E21BA6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Cr (m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B6B89" w14:textId="22C94D29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5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7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28A2" w14:textId="030BD98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5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0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89BBC" w14:textId="51190FDF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2D59" w14:textId="7C869F6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0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7960F" w14:textId="68340787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65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1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987C" w14:textId="63E4859A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5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9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0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AC17C" w14:textId="2FADBDCE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1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D9661" w14:textId="5CF97E90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982</w:t>
            </w:r>
          </w:p>
        </w:tc>
      </w:tr>
      <w:tr w:rsidR="00E21BA6" w:rsidRPr="000E2356" w14:paraId="27D58C91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1994" w14:textId="02C63105" w:rsidR="00E21BA6" w:rsidRPr="000E2356" w:rsidRDefault="00E21BA6" w:rsidP="00E21BA6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BUN (m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F08D" w14:textId="490A933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0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9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9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A0407" w14:textId="238BCC28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1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0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39DD" w14:textId="3259DD5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AB66" w14:textId="3395BD3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4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5945" w14:textId="33C2563E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2.5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1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6.2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9783" w14:textId="55764112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1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0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68B7" w14:textId="46A2F4D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EC14" w14:textId="24B7F7E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5</w:t>
            </w:r>
          </w:p>
        </w:tc>
      </w:tr>
      <w:tr w:rsidR="00E21BA6" w:rsidRPr="000E2356" w14:paraId="6185E2DE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E0C7A1C" w14:textId="1BFC2AE2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5" w:name="_Hlk206580896"/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D24BE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c </w:t>
            </w: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(mmol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8772" w14:textId="4FAA159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8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6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A033F" w14:textId="7CB352B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45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2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B51D7" w14:textId="198749BB" w:rsidR="00E21BA6" w:rsidRPr="009161C2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9161C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89A8" w14:textId="62D21BD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5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E918" w14:textId="47384AB6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2.1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1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825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0953" w14:textId="65E3ADAC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 </w:t>
            </w:r>
            <w:r w:rsidR="005A0A3E"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1.45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="005A0A3E"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="005A0A3E"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2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7332" w14:textId="5CA02226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D07ED" w14:textId="33803B9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17</w:t>
            </w:r>
          </w:p>
        </w:tc>
      </w:tr>
      <w:bookmarkEnd w:id="15"/>
      <w:tr w:rsidR="00E21BA6" w:rsidRPr="000E2356" w14:paraId="2D26ACA5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D295D56" w14:textId="3F9E8AB0" w:rsidR="00E21BA6" w:rsidRPr="000E2356" w:rsidRDefault="00E21BA6" w:rsidP="00E21BA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omorbidity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70F3" w14:textId="77777777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09C6" w14:textId="77777777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933AF32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ED4E8D5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8F4FACA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945CED5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61C84BD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1D2BD0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E21BA6" w:rsidRPr="000E2356" w14:paraId="25C59CA1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06DD" w14:textId="15AD9CEF" w:rsidR="00E21BA6" w:rsidRPr="000E2356" w:rsidRDefault="00E21BA6" w:rsidP="00E21BA6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2CB7" w14:textId="0F46FFB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96 (42.755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E5FEB" w14:textId="4513D6E2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9 (30.85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8260" w14:textId="1E6B5CB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8C12" w14:textId="1A6D3472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9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574B" w14:textId="0CC1C754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3 (44.512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3C065" w14:textId="6CD79B1F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9 (30.851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CEF7" w14:textId="0C3CDDB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89F56" w14:textId="1B4D4878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72</w:t>
            </w:r>
          </w:p>
        </w:tc>
      </w:tr>
      <w:tr w:rsidR="00E21BA6" w:rsidRPr="000E2356" w14:paraId="788D3638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A608" w14:textId="4A098EFE" w:rsidR="00E21BA6" w:rsidRPr="000E2356" w:rsidRDefault="00E21BA6" w:rsidP="00E21BA6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D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C36B4" w14:textId="61FFE4FC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73 (33.93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8143" w14:textId="23B0B7F9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 (24.46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DA6E" w14:textId="6604B33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87CE" w14:textId="48F45ECB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2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9525" w14:textId="3D5AE485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8 (29.268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E85D6" w14:textId="06C8E991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 (24.468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1219C" w14:textId="09E1EBF3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4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205D" w14:textId="2081B5BB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03</w:t>
            </w:r>
          </w:p>
        </w:tc>
      </w:tr>
      <w:tr w:rsidR="00E21BA6" w:rsidRPr="000E2356" w14:paraId="651274FA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C660984" w14:textId="54F9A9F4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7F195" w14:textId="561E7FD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57 (18.436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B8CB" w14:textId="66E79961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7 (18.08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3184" w14:textId="7B51586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172C4" w14:textId="5466A1C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2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C8C90" w14:textId="2BB32608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7 (22.561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5577" w14:textId="21CC37B6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7 (18.085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984F" w14:textId="00738210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005FD" w14:textId="4F17ABC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932</w:t>
            </w:r>
          </w:p>
        </w:tc>
      </w:tr>
      <w:tr w:rsidR="00E21BA6" w:rsidRPr="000E2356" w14:paraId="61CF65E3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01E9242" w14:textId="7CF1A29C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K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B5FB" w14:textId="5B62D0D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8 (26.39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4D60" w14:textId="6CE2E792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 (23.40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4AFF" w14:textId="0E917DE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DDA81" w14:textId="7AB9C26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42D61" w14:textId="681E054A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9 (23.780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DA3A7" w14:textId="580973EB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2 (23.404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0719" w14:textId="6DA1FABE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92438" w14:textId="569E6FC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08</w:t>
            </w:r>
          </w:p>
        </w:tc>
      </w:tr>
      <w:tr w:rsidR="00E21BA6" w:rsidRPr="000E2356" w14:paraId="76F7E518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6C84A4BB" w14:textId="13A60CE2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9005" w14:textId="361CF054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241 (17.288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F3D9" w14:textId="1DA643F9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11 (11.70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4921D" w14:textId="4712F8A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4AE9" w14:textId="507EA9C1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8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A788" w14:textId="156F730D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9 (17.683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BF2E9" w14:textId="0688A7AC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 (11.702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9AB5" w14:textId="73523DF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5BEDD" w14:textId="5959E65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5A0A3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44</w:t>
            </w:r>
          </w:p>
        </w:tc>
      </w:tr>
      <w:tr w:rsidR="00E21BA6" w:rsidRPr="000E2356" w14:paraId="2C94C5E9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F1CCE7E" w14:textId="20911B85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6" w:name="_Hlk206522225"/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  <w:bookmarkEnd w:id="16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A8C85" w14:textId="157EBB34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96 (35.58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8E81" w14:textId="674C472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 (38.29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630A994" w14:textId="0032C71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3E66DE2" w14:textId="2E17D5B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25C8" w14:textId="3C2C1CE1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6 (34.146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49B6" w14:textId="6A79358E" w:rsidR="00E21BA6" w:rsidRPr="000E2356" w:rsidRDefault="005A0A3E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5A0A3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 (38.298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C612" w14:textId="5FBBE4EB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5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A383" w14:textId="2546DD80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559</w:t>
            </w:r>
          </w:p>
        </w:tc>
      </w:tr>
      <w:tr w:rsidR="00E21BA6" w:rsidRPr="000E2356" w14:paraId="5A5CCDCA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4DB5569" w14:textId="744C88F5" w:rsidR="00E21BA6" w:rsidRPr="000E2356" w:rsidRDefault="00E21BA6" w:rsidP="00E21BA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reatment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7B2E" w14:textId="77777777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6BFB" w14:textId="77777777" w:rsidR="00E21BA6" w:rsidRPr="000E2356" w:rsidRDefault="00E21BA6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E1D2E9C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091F9E0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B2BF319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019CF23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2C4F61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EDF1AB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E21BA6" w:rsidRPr="000E2356" w14:paraId="670D376A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9FB7" w14:textId="13AF2C00" w:rsidR="00E21BA6" w:rsidRPr="000E2356" w:rsidRDefault="00E21BA6" w:rsidP="00E21BA6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IMV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0772" w14:textId="0A54D048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94 (56.958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83B2" w14:textId="734158A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6 (48.93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10FD" w14:textId="75C4B259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2A522" w14:textId="040975D9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E07E" w14:textId="198F0E48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08 (65.854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2521" w14:textId="578CC14E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6 (48.936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73748" w14:textId="5858AEA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AC149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AC41" w14:textId="3B1C0566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AC149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47</w:t>
            </w:r>
          </w:p>
        </w:tc>
      </w:tr>
      <w:tr w:rsidR="00E21BA6" w:rsidRPr="000E2356" w14:paraId="3A4C1785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113DCD1" w14:textId="527030CB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R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E257" w14:textId="0300098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1 (2.94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0816" w14:textId="34E61BA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 (0.0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50955" w14:textId="5C77CBF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3FDCF" w14:textId="2CD061F1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5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D8D3" w14:textId="446C7C29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 (5.488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DC56" w14:textId="4D007DDD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 (0.0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A63B" w14:textId="72FAD181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2137" w14:textId="4966B9F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AC149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20</w:t>
            </w:r>
          </w:p>
        </w:tc>
      </w:tr>
      <w:tr w:rsidR="00E21BA6" w:rsidRPr="000E2356" w14:paraId="75D61EC8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37DC4DA" w14:textId="1461D107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IC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59586" w14:textId="164D0DC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75 (34.075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DD3F" w14:textId="3792D26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3 (45.74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69C4" w14:textId="286733FA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60AA" w14:textId="42A97025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2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3925" w14:textId="4306D95F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7 (40.854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FCAE" w14:textId="657A293E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3 (45.745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AA0E9" w14:textId="7C2EB19C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5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BF4AC" w14:textId="058213FF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462</w:t>
            </w:r>
          </w:p>
        </w:tc>
      </w:tr>
      <w:tr w:rsidR="00E21BA6" w:rsidRPr="000E2356" w14:paraId="08C55DEF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42F094F" w14:textId="218931A2" w:rsidR="00E21BA6" w:rsidRPr="000E2356" w:rsidRDefault="00E21BA6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Vasopress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D3D1" w14:textId="21C285D3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96 (14.060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EFB00" w14:textId="09A65072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 (8.51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0156D" w14:textId="6CCA031D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DC0D" w14:textId="1F145F2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3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0B677" w14:textId="152EC6FF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4 (26.829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4C19B" w14:textId="1488F07C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 (8.511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3100" w14:textId="4C647F6B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AC149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90BD" w14:textId="73CB1E3E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AC149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30</w:t>
            </w:r>
          </w:p>
        </w:tc>
      </w:tr>
      <w:tr w:rsidR="00E21BA6" w:rsidRPr="000E2356" w14:paraId="31705619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F0C721A" w14:textId="38E6FB32" w:rsidR="00E21BA6" w:rsidRPr="000E2356" w:rsidRDefault="00E21BA6" w:rsidP="00E21BA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23F3D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E14D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0E29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DD70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AE169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65D2D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14DA2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C01DD" w14:textId="77777777" w:rsidR="00E21BA6" w:rsidRPr="000E2356" w:rsidRDefault="00E21BA6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E21BA6" w:rsidRPr="000E2356" w14:paraId="2D1F1A0C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DA3DC9E" w14:textId="5922E27C" w:rsidR="00E21BA6" w:rsidRPr="000E2356" w:rsidRDefault="00D5386F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ACE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6394" w14:textId="70B11BA3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5 (16.858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F7DC" w14:textId="78BEEC09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 (14.89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9D9F" w14:textId="178B1220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A96A" w14:textId="39A31523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5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1A61" w14:textId="5A4FFDD0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4 (14.634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7D109" w14:textId="1177AF63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 (14.894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F8ED" w14:textId="5B90F498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477A" w14:textId="6304540B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81</w:t>
            </w:r>
            <w:r w:rsidR="00265FB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E21BA6" w:rsidRPr="000E2356" w14:paraId="3D037800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D36F92E" w14:textId="52049269" w:rsidR="00E21BA6" w:rsidRPr="000E2356" w:rsidRDefault="00D5386F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AR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23BD" w14:textId="41852288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8 (4.878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F52F" w14:textId="19EEFD28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 (4.25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7D8A6" w14:textId="68D13DD2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4A92" w14:textId="2975340A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9D07" w14:textId="28B60272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 (1.829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F526" w14:textId="534BBE42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 (4.255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AA52" w14:textId="0E1F5446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2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7B479" w14:textId="7D2F9D78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739</w:t>
            </w:r>
          </w:p>
        </w:tc>
      </w:tr>
      <w:tr w:rsidR="00E21BA6" w:rsidRPr="000E2356" w14:paraId="09951F86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91F5D29" w14:textId="1AE899B5" w:rsidR="00E21BA6" w:rsidRPr="000E2356" w:rsidRDefault="00D5386F" w:rsidP="00E21BA6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5BA78" w14:textId="512B638D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81 (56.026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7FDC" w14:textId="207C82BF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7 (50.0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F4D6" w14:textId="29D136EB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58E62" w14:textId="75F8D4CA" w:rsidR="00E21BA6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4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41AE0" w14:textId="02A26B95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0 (54.878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7AB9D" w14:textId="0F75CA24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7 (50.0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6E43" w14:textId="67F9BCF5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5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60470" w14:textId="049E89A8" w:rsidR="00E21BA6" w:rsidRPr="000E2356" w:rsidRDefault="00AC149C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381</w:t>
            </w:r>
          </w:p>
        </w:tc>
      </w:tr>
      <w:tr w:rsidR="00D5386F" w:rsidRPr="000E2356" w14:paraId="1026002C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75F0319" w14:textId="77777777" w:rsidR="00D5386F" w:rsidRPr="000E2356" w:rsidRDefault="00D5386F" w:rsidP="00E21BA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7" w:name="_Hlk206510675"/>
            <w:r w:rsidRPr="000E2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ical assessment</w:t>
            </w:r>
            <w:bookmarkEnd w:id="17"/>
            <w:r w:rsidRPr="000E2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</w:p>
          <w:p w14:paraId="07F1B993" w14:textId="0E5BEB50" w:rsidR="00D5386F" w:rsidRPr="000E2356" w:rsidRDefault="00D5386F" w:rsidP="00E21BA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Q1, Q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F559" w14:textId="77777777" w:rsidR="00D5386F" w:rsidRPr="000E2356" w:rsidRDefault="00D5386F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32F8" w14:textId="77777777" w:rsidR="00D5386F" w:rsidRPr="000E2356" w:rsidRDefault="00D5386F" w:rsidP="00E21BA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845338E" w14:textId="77777777" w:rsidR="00D5386F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1D791CB" w14:textId="77777777" w:rsidR="00D5386F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6011654" w14:textId="77777777" w:rsidR="00D5386F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2C2587B" w14:textId="77777777" w:rsidR="00D5386F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4C9107E" w14:textId="77777777" w:rsidR="00D5386F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08A993F" w14:textId="77777777" w:rsidR="00D5386F" w:rsidRPr="000E2356" w:rsidRDefault="00D5386F" w:rsidP="00E21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D5386F" w:rsidRPr="000E2356" w14:paraId="09D327CA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CE15C3F" w14:textId="6FAE75A0" w:rsidR="00D5386F" w:rsidRPr="000E2356" w:rsidRDefault="00D5386F" w:rsidP="00D5386F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SOF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A293" w14:textId="3453ACDA" w:rsidR="00D5386F" w:rsidRPr="000E2356" w:rsidRDefault="000E2356" w:rsidP="00D5386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7.000 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5.00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10.00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9207" w14:textId="001FE439" w:rsidR="00D5386F" w:rsidRPr="000E2356" w:rsidRDefault="000E2356" w:rsidP="00D5386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.000 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4.00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9.75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6901254" w14:textId="6B91E945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01BD6B0" w14:textId="4830F000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708044B" w14:textId="7FFA34E8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8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7999695D" w14:textId="1ABB403A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6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.7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D6C16DD" w14:textId="7C03B052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B5DC5A" w14:textId="019D0D70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348</w:t>
            </w:r>
          </w:p>
        </w:tc>
      </w:tr>
      <w:tr w:rsidR="00D5386F" w:rsidRPr="000E2356" w14:paraId="322E80D6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4AA219D" w14:textId="3CC86523" w:rsidR="00D5386F" w:rsidRPr="000E2356" w:rsidRDefault="00D5386F" w:rsidP="00D5386F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bookmarkStart w:id="18" w:name="_Hlk206580966"/>
            <w:r w:rsidRPr="000E2356">
              <w:rPr>
                <w:rFonts w:ascii="Times New Roman" w:hAnsi="Times New Roman" w:cs="Times New Roman"/>
                <w:sz w:val="16"/>
                <w:szCs w:val="16"/>
              </w:rPr>
              <w:t>SAPS 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447A" w14:textId="7D749250" w:rsidR="00D5386F" w:rsidRPr="000E2356" w:rsidRDefault="000E2356" w:rsidP="00D5386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42.000 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33.00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52.00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B7E4" w14:textId="2FB309AF" w:rsidR="00D5386F" w:rsidRPr="000E2356" w:rsidRDefault="000E2356" w:rsidP="00D5386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7.000 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31.00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, </w:t>
            </w:r>
            <w:r w:rsidRPr="000E2356">
              <w:rPr>
                <w:rFonts w:ascii="Times New Roman" w:eastAsia="宋体" w:hAnsi="Times New Roman" w:cs="Times New Roman"/>
                <w:sz w:val="16"/>
                <w:szCs w:val="16"/>
              </w:rPr>
              <w:t>48.250</w:t>
            </w:r>
            <w:r w:rsidR="007304F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4E668D0" w14:textId="6CD6F269" w:rsidR="00D5386F" w:rsidRPr="009161C2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9161C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64FDC3D" w14:textId="295F01E3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0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0C0E07B" w14:textId="4D18027C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46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5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7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270C418" w14:textId="34E8E847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37.000 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(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1.00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8.250</w:t>
            </w:r>
            <w:r w:rsidR="007304F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B1FBEC3" w14:textId="7BF2AC13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BE603DA" w14:textId="2FDA30D1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233</w:t>
            </w:r>
          </w:p>
        </w:tc>
      </w:tr>
      <w:bookmarkEnd w:id="18"/>
      <w:tr w:rsidR="00D5386F" w:rsidRPr="000E2356" w14:paraId="6DAF27DD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6B140F1" w14:textId="1CBB5216" w:rsidR="00D5386F" w:rsidRPr="000E2356" w:rsidRDefault="00D5386F" w:rsidP="00D538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lastRenderedPageBreak/>
              <w:t>Outcomes</w:t>
            </w:r>
            <w:r w:rsidR="000E2356" w:rsidRPr="000E235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09FC" w14:textId="77777777" w:rsidR="00D5386F" w:rsidRPr="000E2356" w:rsidRDefault="00D5386F" w:rsidP="00D5386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D760" w14:textId="77777777" w:rsidR="00D5386F" w:rsidRPr="000E2356" w:rsidRDefault="00D5386F" w:rsidP="00D5386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4F34A5" w14:textId="77777777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FA395AD" w14:textId="77777777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1B1F1E2" w14:textId="77777777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2990B06" w14:textId="77777777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448A731" w14:textId="77777777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242F49E" w14:textId="77777777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D5386F" w:rsidRPr="000E2356" w14:paraId="2D68C17C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EFDF12A" w14:textId="09B90B5D" w:rsidR="00D5386F" w:rsidRPr="000E2356" w:rsidRDefault="00D5386F" w:rsidP="00D5386F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-day morta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AA14" w14:textId="4AD73205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29 (</w:t>
            </w:r>
            <w:bookmarkStart w:id="19" w:name="_Hlk206581021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.601%)</w:t>
            </w:r>
            <w:bookmarkEnd w:id="19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EA897" w14:textId="2103E7E0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 (</w:t>
            </w:r>
            <w:bookmarkStart w:id="20" w:name="_Hlk206581039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511%)</w:t>
            </w:r>
            <w:bookmarkEnd w:id="20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9534" w14:textId="61824232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B88A" w14:textId="66BC99C5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1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27F5D" w14:textId="5A0BB980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9 (</w:t>
            </w:r>
            <w:bookmarkStart w:id="21" w:name="_Hlk206581229"/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.780</w:t>
            </w:r>
            <w:bookmarkEnd w:id="21"/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D0EF1" w14:textId="5B3B60A4" w:rsidR="00D5386F" w:rsidRPr="000E2356" w:rsidRDefault="00AC149C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 (</w:t>
            </w:r>
            <w:bookmarkStart w:id="22" w:name="_Hlk206581288"/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.511</w:t>
            </w:r>
            <w:bookmarkEnd w:id="22"/>
            <w:r w:rsidRPr="00AC14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0CA4" w14:textId="79E6AC66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AC149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8C84B" w14:textId="67EB2E4F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AC149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17</w:t>
            </w:r>
          </w:p>
        </w:tc>
      </w:tr>
      <w:tr w:rsidR="00D5386F" w:rsidRPr="000E2356" w14:paraId="47DCEFF6" w14:textId="77777777">
        <w:trPr>
          <w:trHeight w:val="320"/>
          <w:jc w:val="center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6D37C87" w14:textId="0943E932" w:rsidR="00D5386F" w:rsidRPr="000E2356" w:rsidRDefault="00D5386F" w:rsidP="00D5386F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0-day morta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D0FA7" w14:textId="5D6D5969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23 (</w:t>
            </w:r>
            <w:bookmarkStart w:id="23" w:name="_Hlk206581070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0.344%)</w:t>
            </w:r>
            <w:bookmarkEnd w:id="23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E2D84" w14:textId="2A58ECD9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 (</w:t>
            </w:r>
            <w:bookmarkStart w:id="24" w:name="_Hlk206581089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.894</w:t>
            </w:r>
            <w:bookmarkEnd w:id="24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1578" w14:textId="7FB74E3A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56174" w14:textId="793742ED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2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7635" w14:textId="4402D97D" w:rsidR="00D5386F" w:rsidRPr="000E2356" w:rsidRDefault="00487D42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0 (</w:t>
            </w:r>
            <w:bookmarkStart w:id="25" w:name="_Hlk206581246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0.488</w:t>
            </w:r>
            <w:bookmarkEnd w:id="25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BABA4" w14:textId="38CC2CD3" w:rsidR="00D5386F" w:rsidRPr="000E2356" w:rsidRDefault="00487D42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 (</w:t>
            </w:r>
            <w:bookmarkStart w:id="26" w:name="_Hlk206581301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.894</w:t>
            </w:r>
            <w:bookmarkEnd w:id="26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48AFF" w14:textId="5812DA0F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518FF" w14:textId="22C9EFF9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4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6</w:t>
            </w:r>
          </w:p>
        </w:tc>
      </w:tr>
      <w:tr w:rsidR="00D5386F" w:rsidRPr="000E2356" w14:paraId="3B3B957B" w14:textId="77777777">
        <w:trPr>
          <w:trHeight w:val="351"/>
          <w:jc w:val="center"/>
        </w:trPr>
        <w:tc>
          <w:tcPr>
            <w:tcW w:w="25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1EE9DFE" w14:textId="0DFDB04C" w:rsidR="00D5386F" w:rsidRPr="000E2356" w:rsidRDefault="00D5386F" w:rsidP="00D5386F">
            <w:pPr>
              <w:widowControl/>
              <w:ind w:firstLineChars="100" w:firstLine="160"/>
              <w:jc w:val="left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-year morta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3A2FC2C9" w14:textId="03195B71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61 (</w:t>
            </w:r>
            <w:bookmarkStart w:id="27" w:name="_Hlk206581118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0.244</w:t>
            </w:r>
            <w:bookmarkEnd w:id="27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555064A0" w14:textId="5440C9A2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7 (</w:t>
            </w:r>
            <w:bookmarkStart w:id="28" w:name="_Hlk206581132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.723</w:t>
            </w:r>
            <w:bookmarkEnd w:id="28"/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0831232C" w14:textId="5E0F4373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601F08AD" w14:textId="20DDFDC4" w:rsidR="00D5386F" w:rsidRPr="000E2356" w:rsidRDefault="000E2356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50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219CCFCF" w14:textId="24891CEB" w:rsidR="00D5386F" w:rsidRPr="000E2356" w:rsidRDefault="00487D42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5 (</w:t>
            </w:r>
            <w:bookmarkStart w:id="29" w:name="_Hlk206581258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9.634</w:t>
            </w:r>
            <w:bookmarkEnd w:id="29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17DCEE73" w14:textId="2EE6B038" w:rsidR="00D5386F" w:rsidRPr="000E2356" w:rsidRDefault="00487D42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7 (</w:t>
            </w:r>
            <w:bookmarkStart w:id="30" w:name="_Hlk206581318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.723</w:t>
            </w:r>
            <w:bookmarkEnd w:id="30"/>
            <w:r w:rsidRPr="00487D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11B478BD" w14:textId="05B2224C" w:rsidR="00D5386F" w:rsidRPr="000E2356" w:rsidRDefault="00487D42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1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53889EA9" w14:textId="6D4B10CF" w:rsidR="00D5386F" w:rsidRPr="000E2356" w:rsidRDefault="00D5386F" w:rsidP="00D538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0E2356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</w:t>
            </w:r>
            <w:r w:rsidR="00487D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29</w:t>
            </w:r>
          </w:p>
        </w:tc>
      </w:tr>
    </w:tbl>
    <w:p w14:paraId="39B843DC" w14:textId="6D4B2058" w:rsidR="000034DE" w:rsidRPr="00A41E8F" w:rsidRDefault="00265FBC" w:rsidP="00265FBC">
      <w:pPr>
        <w:rPr>
          <w:rFonts w:ascii="Times New Roman" w:hAnsi="Times New Roman" w:cs="Times New Roman"/>
          <w:sz w:val="24"/>
        </w:rPr>
      </w:pPr>
      <w:r w:rsidRPr="00A41E8F">
        <w:rPr>
          <w:rFonts w:ascii="Times New Roman" w:hAnsi="Times New Roman" w:cs="Times New Roman"/>
          <w:b/>
          <w:bCs/>
          <w:sz w:val="24"/>
        </w:rPr>
        <w:t xml:space="preserve">Abbreviations: </w:t>
      </w:r>
      <w:r w:rsidRPr="00A41E8F">
        <w:rPr>
          <w:rFonts w:ascii="Times New Roman" w:hAnsi="Times New Roman" w:cs="Times New Roman"/>
          <w:sz w:val="24"/>
        </w:rPr>
        <w:t>PSM, propensity score matching; HR, heart rate; RR, respiratory rate; SBP, systolic blood pressure; DBP, diastolic blood pressure; SpO2, oxygen saturation of hemoglobin; Cr, creatinine; BUN, blood urea nitrogen; WBC, white blood cell; PLT, platelet; Hb, hemoglobin; L</w:t>
      </w:r>
      <w:r w:rsidR="00D24BEC" w:rsidRPr="00A41E8F">
        <w:rPr>
          <w:rFonts w:ascii="Times New Roman" w:hAnsi="Times New Roman" w:cs="Times New Roman" w:hint="eastAsia"/>
          <w:sz w:val="24"/>
        </w:rPr>
        <w:t>ac</w:t>
      </w:r>
      <w:r w:rsidRPr="00A41E8F">
        <w:rPr>
          <w:rFonts w:ascii="Times New Roman" w:hAnsi="Times New Roman" w:cs="Times New Roman"/>
          <w:sz w:val="24"/>
        </w:rPr>
        <w:t>, lactate; CKD, chronic kidney disease; DM, diabetes mellitus; IMV, invasive mechanical ventilation; CRRT, continuous renal replacement therapy; PICC, peripherally inserted central catheter; SOFA, sequential organ failure assessment; SAPS II, simplified acute physiology score II‌; ACEIs, angiotensin converting enzyme inhibitors; ARBs, angiotensin II receptor blockers; SMD, standardized mean differences.</w:t>
      </w:r>
    </w:p>
    <w:sectPr w:rsidR="000034DE" w:rsidRPr="00A41E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3A5BA" w14:textId="77777777" w:rsidR="00BA038D" w:rsidRDefault="00BA038D" w:rsidP="002A08AE">
      <w:r>
        <w:separator/>
      </w:r>
    </w:p>
  </w:endnote>
  <w:endnote w:type="continuationSeparator" w:id="0">
    <w:p w14:paraId="0CB70B5E" w14:textId="77777777" w:rsidR="00BA038D" w:rsidRDefault="00BA038D" w:rsidP="002A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FB0E6" w14:textId="77777777" w:rsidR="00BA038D" w:rsidRDefault="00BA038D" w:rsidP="002A08AE">
      <w:r>
        <w:separator/>
      </w:r>
    </w:p>
  </w:footnote>
  <w:footnote w:type="continuationSeparator" w:id="0">
    <w:p w14:paraId="5FD1AA40" w14:textId="77777777" w:rsidR="00BA038D" w:rsidRDefault="00BA038D" w:rsidP="002A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WRiYzBmY2Q0NWFmYWY4MDE5ZDU4MmZjMTRmNTUyMTYifQ=="/>
  </w:docVars>
  <w:rsids>
    <w:rsidRoot w:val="000034DE"/>
    <w:rsid w:val="000034DE"/>
    <w:rsid w:val="000659A1"/>
    <w:rsid w:val="00071F15"/>
    <w:rsid w:val="000E2356"/>
    <w:rsid w:val="000F270B"/>
    <w:rsid w:val="00160D2B"/>
    <w:rsid w:val="0017276E"/>
    <w:rsid w:val="001C7374"/>
    <w:rsid w:val="001F5C6D"/>
    <w:rsid w:val="001F77AF"/>
    <w:rsid w:val="00205985"/>
    <w:rsid w:val="00216ECB"/>
    <w:rsid w:val="00226831"/>
    <w:rsid w:val="00265FBC"/>
    <w:rsid w:val="002953CF"/>
    <w:rsid w:val="00296397"/>
    <w:rsid w:val="002A08AE"/>
    <w:rsid w:val="002F3D60"/>
    <w:rsid w:val="00312EA1"/>
    <w:rsid w:val="00340A36"/>
    <w:rsid w:val="003532FE"/>
    <w:rsid w:val="00372A75"/>
    <w:rsid w:val="003758C4"/>
    <w:rsid w:val="00417A89"/>
    <w:rsid w:val="00417DBE"/>
    <w:rsid w:val="00463838"/>
    <w:rsid w:val="00483118"/>
    <w:rsid w:val="00486FAF"/>
    <w:rsid w:val="00487D42"/>
    <w:rsid w:val="00490744"/>
    <w:rsid w:val="00547401"/>
    <w:rsid w:val="00564AB6"/>
    <w:rsid w:val="005A0A3E"/>
    <w:rsid w:val="005A2521"/>
    <w:rsid w:val="00625DE1"/>
    <w:rsid w:val="006372FB"/>
    <w:rsid w:val="00675C60"/>
    <w:rsid w:val="006A3A30"/>
    <w:rsid w:val="006D7D22"/>
    <w:rsid w:val="006F3ABE"/>
    <w:rsid w:val="007304F7"/>
    <w:rsid w:val="00734AD3"/>
    <w:rsid w:val="0076044C"/>
    <w:rsid w:val="0076729F"/>
    <w:rsid w:val="00772CE7"/>
    <w:rsid w:val="007F1F27"/>
    <w:rsid w:val="007F36E7"/>
    <w:rsid w:val="008000B7"/>
    <w:rsid w:val="00847C4D"/>
    <w:rsid w:val="008831D3"/>
    <w:rsid w:val="008A50AB"/>
    <w:rsid w:val="008F66EB"/>
    <w:rsid w:val="009001BD"/>
    <w:rsid w:val="009161C2"/>
    <w:rsid w:val="00967188"/>
    <w:rsid w:val="00973996"/>
    <w:rsid w:val="00991EA3"/>
    <w:rsid w:val="009E1E89"/>
    <w:rsid w:val="009E7C38"/>
    <w:rsid w:val="00A05C1C"/>
    <w:rsid w:val="00A22649"/>
    <w:rsid w:val="00A40D3D"/>
    <w:rsid w:val="00A41E8F"/>
    <w:rsid w:val="00A821A6"/>
    <w:rsid w:val="00AC07CB"/>
    <w:rsid w:val="00AC0EEE"/>
    <w:rsid w:val="00AC149C"/>
    <w:rsid w:val="00AC1511"/>
    <w:rsid w:val="00B06FA8"/>
    <w:rsid w:val="00B06FED"/>
    <w:rsid w:val="00B1525D"/>
    <w:rsid w:val="00B53D5E"/>
    <w:rsid w:val="00B64E84"/>
    <w:rsid w:val="00BA038D"/>
    <w:rsid w:val="00BA5A44"/>
    <w:rsid w:val="00BB4A34"/>
    <w:rsid w:val="00BE0487"/>
    <w:rsid w:val="00C35669"/>
    <w:rsid w:val="00C76F01"/>
    <w:rsid w:val="00CD4A1F"/>
    <w:rsid w:val="00CF1447"/>
    <w:rsid w:val="00D06D34"/>
    <w:rsid w:val="00D24BEC"/>
    <w:rsid w:val="00D37D12"/>
    <w:rsid w:val="00D5386F"/>
    <w:rsid w:val="00D81876"/>
    <w:rsid w:val="00D864F3"/>
    <w:rsid w:val="00E02687"/>
    <w:rsid w:val="00E21BA6"/>
    <w:rsid w:val="00E270E1"/>
    <w:rsid w:val="00E76BA8"/>
    <w:rsid w:val="00F10781"/>
    <w:rsid w:val="00F3267F"/>
    <w:rsid w:val="00F9034B"/>
    <w:rsid w:val="00FC76BA"/>
    <w:rsid w:val="00FE143A"/>
    <w:rsid w:val="01552C7E"/>
    <w:rsid w:val="01707875"/>
    <w:rsid w:val="0339460B"/>
    <w:rsid w:val="03786CE3"/>
    <w:rsid w:val="03C47D84"/>
    <w:rsid w:val="03D5358D"/>
    <w:rsid w:val="03E83272"/>
    <w:rsid w:val="049525BD"/>
    <w:rsid w:val="05956548"/>
    <w:rsid w:val="05B9677F"/>
    <w:rsid w:val="06007F0A"/>
    <w:rsid w:val="06777CED"/>
    <w:rsid w:val="07BE4A56"/>
    <w:rsid w:val="0A2F7010"/>
    <w:rsid w:val="0A5A6310"/>
    <w:rsid w:val="0A65393A"/>
    <w:rsid w:val="0AA7304A"/>
    <w:rsid w:val="0BBE7D1E"/>
    <w:rsid w:val="0BF91683"/>
    <w:rsid w:val="0C452B1A"/>
    <w:rsid w:val="112C24FB"/>
    <w:rsid w:val="11446485"/>
    <w:rsid w:val="145E29ED"/>
    <w:rsid w:val="15150E80"/>
    <w:rsid w:val="152A0AFF"/>
    <w:rsid w:val="15793835"/>
    <w:rsid w:val="17795D6E"/>
    <w:rsid w:val="181A30AD"/>
    <w:rsid w:val="1C064F7D"/>
    <w:rsid w:val="1D937791"/>
    <w:rsid w:val="1EFB350D"/>
    <w:rsid w:val="2074045F"/>
    <w:rsid w:val="217C6B87"/>
    <w:rsid w:val="2313683F"/>
    <w:rsid w:val="2347632E"/>
    <w:rsid w:val="23FA3AB3"/>
    <w:rsid w:val="24133F97"/>
    <w:rsid w:val="26CA0394"/>
    <w:rsid w:val="27232A13"/>
    <w:rsid w:val="27682E33"/>
    <w:rsid w:val="27734588"/>
    <w:rsid w:val="28DB0D2D"/>
    <w:rsid w:val="28EC45F2"/>
    <w:rsid w:val="28F74D45"/>
    <w:rsid w:val="290F3E47"/>
    <w:rsid w:val="2920604A"/>
    <w:rsid w:val="294C5091"/>
    <w:rsid w:val="2A21651D"/>
    <w:rsid w:val="2B824D9A"/>
    <w:rsid w:val="2C6A62C5"/>
    <w:rsid w:val="2D7921CC"/>
    <w:rsid w:val="2DE97352"/>
    <w:rsid w:val="2E497DF1"/>
    <w:rsid w:val="2EFF6701"/>
    <w:rsid w:val="2F195BC6"/>
    <w:rsid w:val="2FE63B67"/>
    <w:rsid w:val="30314FE0"/>
    <w:rsid w:val="30326DC0"/>
    <w:rsid w:val="313C1E8F"/>
    <w:rsid w:val="31413001"/>
    <w:rsid w:val="32C739DA"/>
    <w:rsid w:val="34A51AF9"/>
    <w:rsid w:val="35EA2F08"/>
    <w:rsid w:val="368045CB"/>
    <w:rsid w:val="36844201"/>
    <w:rsid w:val="38B1612F"/>
    <w:rsid w:val="38FE6923"/>
    <w:rsid w:val="39846181"/>
    <w:rsid w:val="3A79380C"/>
    <w:rsid w:val="3A8901E6"/>
    <w:rsid w:val="3B437E53"/>
    <w:rsid w:val="3BA73406"/>
    <w:rsid w:val="3C500852"/>
    <w:rsid w:val="3D2C79E8"/>
    <w:rsid w:val="3DA9738E"/>
    <w:rsid w:val="3DBC118F"/>
    <w:rsid w:val="3F055FB6"/>
    <w:rsid w:val="3F6C1B91"/>
    <w:rsid w:val="404E74E8"/>
    <w:rsid w:val="41654AEA"/>
    <w:rsid w:val="42ED123B"/>
    <w:rsid w:val="43F860E9"/>
    <w:rsid w:val="459C742A"/>
    <w:rsid w:val="4695706E"/>
    <w:rsid w:val="47107558"/>
    <w:rsid w:val="49085AEB"/>
    <w:rsid w:val="49177011"/>
    <w:rsid w:val="49417BEA"/>
    <w:rsid w:val="4A1470AD"/>
    <w:rsid w:val="4ACF1D3F"/>
    <w:rsid w:val="4C8229F4"/>
    <w:rsid w:val="4D001B6A"/>
    <w:rsid w:val="4D426699"/>
    <w:rsid w:val="4DA110A6"/>
    <w:rsid w:val="4DD60CB6"/>
    <w:rsid w:val="4FAE6583"/>
    <w:rsid w:val="531243A6"/>
    <w:rsid w:val="533C1422"/>
    <w:rsid w:val="53BA0413"/>
    <w:rsid w:val="5444060C"/>
    <w:rsid w:val="54C811C0"/>
    <w:rsid w:val="55801A9A"/>
    <w:rsid w:val="55FC6DB1"/>
    <w:rsid w:val="575B7F32"/>
    <w:rsid w:val="589A10C5"/>
    <w:rsid w:val="58B93872"/>
    <w:rsid w:val="59814033"/>
    <w:rsid w:val="59BB77A0"/>
    <w:rsid w:val="5A971D60"/>
    <w:rsid w:val="5BD1221B"/>
    <w:rsid w:val="5C165C51"/>
    <w:rsid w:val="5C3B671B"/>
    <w:rsid w:val="5C732359"/>
    <w:rsid w:val="5C855BE8"/>
    <w:rsid w:val="5CD03307"/>
    <w:rsid w:val="5D1C654D"/>
    <w:rsid w:val="5D3522E0"/>
    <w:rsid w:val="5E323B4E"/>
    <w:rsid w:val="5E61354C"/>
    <w:rsid w:val="60CB2763"/>
    <w:rsid w:val="61B054B5"/>
    <w:rsid w:val="640F6E0B"/>
    <w:rsid w:val="644D16E1"/>
    <w:rsid w:val="65611B82"/>
    <w:rsid w:val="68784853"/>
    <w:rsid w:val="6A2627B9"/>
    <w:rsid w:val="6B6F2923"/>
    <w:rsid w:val="6C891C7D"/>
    <w:rsid w:val="6C8E2897"/>
    <w:rsid w:val="6DA73C10"/>
    <w:rsid w:val="6E751A5E"/>
    <w:rsid w:val="6E775CD9"/>
    <w:rsid w:val="6FA76A33"/>
    <w:rsid w:val="70B54896"/>
    <w:rsid w:val="724F4877"/>
    <w:rsid w:val="736D1458"/>
    <w:rsid w:val="73774085"/>
    <w:rsid w:val="73F9496E"/>
    <w:rsid w:val="769048FD"/>
    <w:rsid w:val="76C84BF7"/>
    <w:rsid w:val="77324E93"/>
    <w:rsid w:val="79872B48"/>
    <w:rsid w:val="7B6A44CF"/>
    <w:rsid w:val="7DE844FD"/>
    <w:rsid w:val="7F63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29A964A"/>
  <w15:docId w15:val="{B99948EE-3DD2-4C14-99F8-2F16FAE9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rsid w:val="002A08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A08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A0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A08A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CF1447"/>
    <w:rPr>
      <w:color w:val="0026E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12</Pages>
  <Words>2157</Words>
  <Characters>12295</Characters>
  <Application>Microsoft Office Word</Application>
  <DocSecurity>0</DocSecurity>
  <Lines>102</Lines>
  <Paragraphs>28</Paragraphs>
  <ScaleCrop>false</ScaleCrop>
  <Company/>
  <LinksUpToDate>false</LinksUpToDate>
  <CharactersWithSpaces>1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dan</dc:creator>
  <cp:lastModifiedBy>蕊 龚</cp:lastModifiedBy>
  <cp:revision>22</cp:revision>
  <dcterms:created xsi:type="dcterms:W3CDTF">2025-08-14T09:32:00Z</dcterms:created>
  <dcterms:modified xsi:type="dcterms:W3CDTF">2025-12-1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F97588F1B434391A4D0CEC24E009C93_13</vt:lpwstr>
  </property>
  <property fmtid="{D5CDD505-2E9C-101B-9397-08002B2CF9AE}" pid="4" name="KSOTemplateDocerSaveRecord">
    <vt:lpwstr>eyJoZGlkIjoiZWRiYzBmY2Q0NWFmYWY4MDE5ZDU4MmZjMTRmNTUyMTYiLCJ1c2VySWQiOiIzMTIwMTUzODkifQ==</vt:lpwstr>
  </property>
</Properties>
</file>